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  <w:color w:val="auto"/>
        </w:rPr>
      </w:pPr>
      <w:r>
        <w:rPr>
          <w:color w:val="auto"/>
        </w:rPr>
        <w:t>Supplementary Material</w:t>
      </w:r>
    </w:p>
    <w:p w14:paraId="53A0F3C3">
      <w:pPr>
        <w:pStyle w:val="2"/>
        <w:rPr>
          <w:color w:val="auto"/>
        </w:rPr>
      </w:pPr>
      <w:r>
        <w:rPr>
          <w:color w:val="auto"/>
        </w:rPr>
        <w:t>Supplementary</w:t>
      </w:r>
      <w:r>
        <w:rPr>
          <w:rFonts w:hint="eastAsia" w:eastAsia="宋体"/>
          <w:color w:val="auto"/>
          <w:lang w:val="en-US" w:eastAsia="zh-CN"/>
        </w:rPr>
        <w:t xml:space="preserve"> Table 1  Monitoring of Blood White Cells, Platelets, and Infection Markers</w:t>
      </w:r>
    </w:p>
    <w:tbl>
      <w:tblPr>
        <w:tblStyle w:val="21"/>
        <w:tblpPr w:leftFromText="180" w:rightFromText="180" w:vertAnchor="text" w:horzAnchor="page" w:tblpX="1075" w:tblpY="78"/>
        <w:tblOverlap w:val="never"/>
        <w:tblW w:w="1093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720"/>
        <w:gridCol w:w="704"/>
        <w:gridCol w:w="670"/>
        <w:gridCol w:w="800"/>
        <w:gridCol w:w="794"/>
        <w:gridCol w:w="766"/>
        <w:gridCol w:w="732"/>
        <w:gridCol w:w="704"/>
        <w:gridCol w:w="704"/>
        <w:gridCol w:w="704"/>
        <w:gridCol w:w="680"/>
        <w:gridCol w:w="718"/>
        <w:gridCol w:w="718"/>
      </w:tblGrid>
      <w:tr w14:paraId="60CC31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jc w:val="center"/>
        </w:trPr>
        <w:tc>
          <w:tcPr>
            <w:tcW w:w="1521" w:type="dxa"/>
            <w:tcBorders>
              <w:top w:val="single" w:color="auto" w:sz="4" w:space="0"/>
              <w:bottom w:val="single" w:color="auto" w:sz="4" w:space="0"/>
            </w:tcBorders>
          </w:tcPr>
          <w:p w14:paraId="1B17FFF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zh-CN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  <w:t>Conten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 Items</w:t>
            </w:r>
          </w:p>
        </w:tc>
        <w:tc>
          <w:tcPr>
            <w:tcW w:w="720" w:type="dxa"/>
            <w:tcBorders>
              <w:top w:val="single" w:color="auto" w:sz="4" w:space="0"/>
              <w:bottom w:val="single" w:color="auto" w:sz="4" w:space="0"/>
            </w:tcBorders>
          </w:tcPr>
          <w:p w14:paraId="7D5AD79E">
            <w:pPr>
              <w:keepNext w:val="0"/>
              <w:keepLines w:val="0"/>
              <w:widowControl/>
              <w:suppressLineNumbers w:val="0"/>
              <w:ind w:firstLine="258" w:firstLineChars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  <w:t>1d</w:t>
            </w:r>
          </w:p>
        </w:tc>
        <w:tc>
          <w:tcPr>
            <w:tcW w:w="704" w:type="dxa"/>
            <w:tcBorders>
              <w:top w:val="single" w:color="auto" w:sz="4" w:space="0"/>
              <w:bottom w:val="single" w:color="auto" w:sz="4" w:space="0"/>
            </w:tcBorders>
          </w:tcPr>
          <w:p w14:paraId="2C87F18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  <w:t>2d</w:t>
            </w:r>
          </w:p>
        </w:tc>
        <w:tc>
          <w:tcPr>
            <w:tcW w:w="670" w:type="dxa"/>
            <w:tcBorders>
              <w:top w:val="single" w:color="auto" w:sz="4" w:space="0"/>
              <w:bottom w:val="single" w:color="auto" w:sz="4" w:space="0"/>
            </w:tcBorders>
          </w:tcPr>
          <w:p w14:paraId="42CE497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4d</w:t>
            </w:r>
          </w:p>
        </w:tc>
        <w:tc>
          <w:tcPr>
            <w:tcW w:w="800" w:type="dxa"/>
            <w:tcBorders>
              <w:top w:val="single" w:color="auto" w:sz="4" w:space="0"/>
              <w:bottom w:val="single" w:color="auto" w:sz="4" w:space="0"/>
            </w:tcBorders>
          </w:tcPr>
          <w:p w14:paraId="185D3D4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  <w:t>5d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214BC3B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  <w:t>10d</w:t>
            </w:r>
          </w:p>
        </w:tc>
        <w:tc>
          <w:tcPr>
            <w:tcW w:w="76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61FA97F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  <w:t>12d</w:t>
            </w:r>
          </w:p>
        </w:tc>
        <w:tc>
          <w:tcPr>
            <w:tcW w:w="73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4AA4052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  <w:t>17d</w:t>
            </w:r>
          </w:p>
        </w:tc>
        <w:tc>
          <w:tcPr>
            <w:tcW w:w="70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515F75C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  <w:t>36d</w:t>
            </w:r>
          </w:p>
        </w:tc>
        <w:tc>
          <w:tcPr>
            <w:tcW w:w="70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73BF833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  <w:t>38d</w:t>
            </w:r>
          </w:p>
        </w:tc>
        <w:tc>
          <w:tcPr>
            <w:tcW w:w="70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0EED54F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  <w:t>41d</w:t>
            </w:r>
          </w:p>
        </w:tc>
        <w:tc>
          <w:tcPr>
            <w:tcW w:w="68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6C3D788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  <w:t>46d</w:t>
            </w:r>
          </w:p>
        </w:tc>
        <w:tc>
          <w:tcPr>
            <w:tcW w:w="71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79145D1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  <w:t>54d</w:t>
            </w:r>
          </w:p>
        </w:tc>
        <w:tc>
          <w:tcPr>
            <w:tcW w:w="71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4E608AC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  <w:t>57d</w:t>
            </w:r>
          </w:p>
        </w:tc>
      </w:tr>
      <w:tr w14:paraId="368ABC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jc w:val="center"/>
        </w:trPr>
        <w:tc>
          <w:tcPr>
            <w:tcW w:w="1521" w:type="dxa"/>
            <w:tcBorders>
              <w:top w:val="single" w:color="auto" w:sz="4" w:space="0"/>
            </w:tcBorders>
          </w:tcPr>
          <w:p w14:paraId="6FFEF0E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WBC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zh-CN"/>
              </w:rPr>
              <w:t>*1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val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zh-CN"/>
              </w:rPr>
              <w:t>/L</w:t>
            </w:r>
          </w:p>
        </w:tc>
        <w:tc>
          <w:tcPr>
            <w:tcW w:w="720" w:type="dxa"/>
            <w:tcBorders>
              <w:top w:val="single" w:color="auto" w:sz="4" w:space="0"/>
            </w:tcBorders>
          </w:tcPr>
          <w:p w14:paraId="3607FCF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  <w:t>14.82</w:t>
            </w:r>
          </w:p>
        </w:tc>
        <w:tc>
          <w:tcPr>
            <w:tcW w:w="704" w:type="dxa"/>
            <w:tcBorders>
              <w:top w:val="single" w:color="auto" w:sz="4" w:space="0"/>
            </w:tcBorders>
          </w:tcPr>
          <w:p w14:paraId="63DAA1E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  <w:t>11.78</w:t>
            </w:r>
          </w:p>
        </w:tc>
        <w:tc>
          <w:tcPr>
            <w:tcW w:w="670" w:type="dxa"/>
            <w:tcBorders>
              <w:top w:val="single" w:color="auto" w:sz="4" w:space="0"/>
            </w:tcBorders>
          </w:tcPr>
          <w:p w14:paraId="3D11018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.03</w:t>
            </w:r>
          </w:p>
        </w:tc>
        <w:tc>
          <w:tcPr>
            <w:tcW w:w="800" w:type="dxa"/>
            <w:tcBorders>
              <w:top w:val="single" w:color="auto" w:sz="4" w:space="0"/>
            </w:tcBorders>
          </w:tcPr>
          <w:p w14:paraId="2CD9488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  <w:t>11.20</w:t>
            </w:r>
          </w:p>
        </w:tc>
        <w:tc>
          <w:tcPr>
            <w:tcW w:w="794" w:type="dxa"/>
            <w:tcBorders>
              <w:top w:val="single" w:color="auto" w:sz="4" w:space="0"/>
            </w:tcBorders>
            <w:vAlign w:val="top"/>
          </w:tcPr>
          <w:p w14:paraId="2C4A83E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  <w:t>10.09</w:t>
            </w:r>
          </w:p>
        </w:tc>
        <w:tc>
          <w:tcPr>
            <w:tcW w:w="766" w:type="dxa"/>
            <w:tcBorders>
              <w:top w:val="single" w:color="auto" w:sz="4" w:space="0"/>
            </w:tcBorders>
            <w:vAlign w:val="top"/>
          </w:tcPr>
          <w:p w14:paraId="38495C1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  <w:t>9.77</w:t>
            </w:r>
          </w:p>
        </w:tc>
        <w:tc>
          <w:tcPr>
            <w:tcW w:w="732" w:type="dxa"/>
            <w:tcBorders>
              <w:top w:val="single" w:color="auto" w:sz="4" w:space="0"/>
            </w:tcBorders>
            <w:vAlign w:val="top"/>
          </w:tcPr>
          <w:p w14:paraId="794BDD7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  <w:t>10.66</w:t>
            </w:r>
          </w:p>
        </w:tc>
        <w:tc>
          <w:tcPr>
            <w:tcW w:w="704" w:type="dxa"/>
            <w:tcBorders>
              <w:top w:val="single" w:color="auto" w:sz="4" w:space="0"/>
            </w:tcBorders>
            <w:vAlign w:val="top"/>
          </w:tcPr>
          <w:p w14:paraId="0361C04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  <w:t>11.25</w:t>
            </w:r>
          </w:p>
        </w:tc>
        <w:tc>
          <w:tcPr>
            <w:tcW w:w="704" w:type="dxa"/>
            <w:tcBorders>
              <w:top w:val="single" w:color="auto" w:sz="4" w:space="0"/>
            </w:tcBorders>
            <w:vAlign w:val="top"/>
          </w:tcPr>
          <w:p w14:paraId="0113CD1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  <w:t>15.61</w:t>
            </w:r>
          </w:p>
        </w:tc>
        <w:tc>
          <w:tcPr>
            <w:tcW w:w="704" w:type="dxa"/>
            <w:tcBorders>
              <w:top w:val="single" w:color="auto" w:sz="4" w:space="0"/>
            </w:tcBorders>
            <w:vAlign w:val="top"/>
          </w:tcPr>
          <w:p w14:paraId="5DF803B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  <w:t>10.46</w:t>
            </w:r>
          </w:p>
        </w:tc>
        <w:tc>
          <w:tcPr>
            <w:tcW w:w="680" w:type="dxa"/>
            <w:tcBorders>
              <w:top w:val="single" w:color="auto" w:sz="4" w:space="0"/>
            </w:tcBorders>
            <w:vAlign w:val="top"/>
          </w:tcPr>
          <w:p w14:paraId="0CD55ED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  <w:t>13.38</w:t>
            </w:r>
          </w:p>
        </w:tc>
        <w:tc>
          <w:tcPr>
            <w:tcW w:w="718" w:type="dxa"/>
            <w:tcBorders>
              <w:top w:val="single" w:color="auto" w:sz="4" w:space="0"/>
            </w:tcBorders>
            <w:vAlign w:val="top"/>
          </w:tcPr>
          <w:p w14:paraId="2E22BE8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  <w:t>8.45</w:t>
            </w:r>
          </w:p>
        </w:tc>
        <w:tc>
          <w:tcPr>
            <w:tcW w:w="718" w:type="dxa"/>
            <w:tcBorders>
              <w:top w:val="single" w:color="auto" w:sz="4" w:space="0"/>
            </w:tcBorders>
            <w:vAlign w:val="top"/>
          </w:tcPr>
          <w:p w14:paraId="5DC89B5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9.8</w:t>
            </w:r>
          </w:p>
        </w:tc>
      </w:tr>
      <w:tr w14:paraId="71321E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</w:tcPr>
          <w:p w14:paraId="4BFF551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  <w:t>HGB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zh-CN"/>
              </w:rPr>
              <w:t>g/L</w:t>
            </w:r>
          </w:p>
        </w:tc>
        <w:tc>
          <w:tcPr>
            <w:tcW w:w="720" w:type="dxa"/>
          </w:tcPr>
          <w:p w14:paraId="05978E4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74</w:t>
            </w:r>
          </w:p>
        </w:tc>
        <w:tc>
          <w:tcPr>
            <w:tcW w:w="704" w:type="dxa"/>
          </w:tcPr>
          <w:p w14:paraId="7B058C3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167</w:t>
            </w:r>
          </w:p>
        </w:tc>
        <w:tc>
          <w:tcPr>
            <w:tcW w:w="670" w:type="dxa"/>
          </w:tcPr>
          <w:p w14:paraId="47344D2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55</w:t>
            </w:r>
          </w:p>
        </w:tc>
        <w:tc>
          <w:tcPr>
            <w:tcW w:w="800" w:type="dxa"/>
            <w:vAlign w:val="top"/>
          </w:tcPr>
          <w:p w14:paraId="11C78CD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  <w:t>141</w:t>
            </w:r>
          </w:p>
        </w:tc>
        <w:tc>
          <w:tcPr>
            <w:tcW w:w="794" w:type="dxa"/>
            <w:vAlign w:val="top"/>
          </w:tcPr>
          <w:p w14:paraId="48C8337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  <w:t>126</w:t>
            </w:r>
          </w:p>
        </w:tc>
        <w:tc>
          <w:tcPr>
            <w:tcW w:w="766" w:type="dxa"/>
            <w:vAlign w:val="top"/>
          </w:tcPr>
          <w:p w14:paraId="7BCD7E2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132</w:t>
            </w:r>
          </w:p>
        </w:tc>
        <w:tc>
          <w:tcPr>
            <w:tcW w:w="732" w:type="dxa"/>
            <w:vAlign w:val="top"/>
          </w:tcPr>
          <w:p w14:paraId="3161714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  <w:t>126</w:t>
            </w:r>
          </w:p>
        </w:tc>
        <w:tc>
          <w:tcPr>
            <w:tcW w:w="704" w:type="dxa"/>
            <w:vAlign w:val="top"/>
          </w:tcPr>
          <w:p w14:paraId="1849EA5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86</w:t>
            </w:r>
          </w:p>
        </w:tc>
        <w:tc>
          <w:tcPr>
            <w:tcW w:w="704" w:type="dxa"/>
            <w:vAlign w:val="top"/>
          </w:tcPr>
          <w:p w14:paraId="6E03E03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  <w:t>157</w:t>
            </w:r>
          </w:p>
        </w:tc>
        <w:tc>
          <w:tcPr>
            <w:tcW w:w="704" w:type="dxa"/>
            <w:vAlign w:val="top"/>
          </w:tcPr>
          <w:p w14:paraId="63FAC1F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  <w:t>143</w:t>
            </w:r>
          </w:p>
        </w:tc>
        <w:tc>
          <w:tcPr>
            <w:tcW w:w="680" w:type="dxa"/>
            <w:vAlign w:val="top"/>
          </w:tcPr>
          <w:p w14:paraId="2900A81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  <w:t>135.0</w:t>
            </w:r>
          </w:p>
        </w:tc>
        <w:tc>
          <w:tcPr>
            <w:tcW w:w="718" w:type="dxa"/>
            <w:vAlign w:val="top"/>
          </w:tcPr>
          <w:p w14:paraId="1B7F412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  <w:t>98.0</w:t>
            </w:r>
          </w:p>
        </w:tc>
        <w:tc>
          <w:tcPr>
            <w:tcW w:w="718" w:type="dxa"/>
            <w:vAlign w:val="top"/>
          </w:tcPr>
          <w:p w14:paraId="4F72863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41</w:t>
            </w:r>
          </w:p>
        </w:tc>
      </w:tr>
      <w:tr w14:paraId="24B2A1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</w:tcPr>
          <w:p w14:paraId="12831F7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PLT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zh-CN"/>
              </w:rPr>
              <w:t>*1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val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zh-CN"/>
              </w:rPr>
              <w:t>/L</w:t>
            </w:r>
          </w:p>
        </w:tc>
        <w:tc>
          <w:tcPr>
            <w:tcW w:w="720" w:type="dxa"/>
          </w:tcPr>
          <w:p w14:paraId="311E61A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66</w:t>
            </w:r>
          </w:p>
        </w:tc>
        <w:tc>
          <w:tcPr>
            <w:tcW w:w="704" w:type="dxa"/>
          </w:tcPr>
          <w:p w14:paraId="1589CA9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  <w:t>36</w:t>
            </w:r>
          </w:p>
        </w:tc>
        <w:tc>
          <w:tcPr>
            <w:tcW w:w="670" w:type="dxa"/>
          </w:tcPr>
          <w:p w14:paraId="782818F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4</w:t>
            </w:r>
          </w:p>
        </w:tc>
        <w:tc>
          <w:tcPr>
            <w:tcW w:w="800" w:type="dxa"/>
            <w:vAlign w:val="top"/>
          </w:tcPr>
          <w:p w14:paraId="44D9CA9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  <w:t>123</w:t>
            </w:r>
          </w:p>
        </w:tc>
        <w:tc>
          <w:tcPr>
            <w:tcW w:w="794" w:type="dxa"/>
            <w:vAlign w:val="top"/>
          </w:tcPr>
          <w:p w14:paraId="53607CD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91</w:t>
            </w:r>
          </w:p>
        </w:tc>
        <w:tc>
          <w:tcPr>
            <w:tcW w:w="766" w:type="dxa"/>
            <w:vAlign w:val="top"/>
          </w:tcPr>
          <w:p w14:paraId="30269A6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90</w:t>
            </w:r>
          </w:p>
        </w:tc>
        <w:tc>
          <w:tcPr>
            <w:tcW w:w="732" w:type="dxa"/>
            <w:vAlign w:val="top"/>
          </w:tcPr>
          <w:p w14:paraId="3C446E1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  <w:t>117</w:t>
            </w:r>
          </w:p>
        </w:tc>
        <w:tc>
          <w:tcPr>
            <w:tcW w:w="704" w:type="dxa"/>
            <w:vAlign w:val="top"/>
          </w:tcPr>
          <w:p w14:paraId="353958B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  <w:t>160</w:t>
            </w:r>
          </w:p>
        </w:tc>
        <w:tc>
          <w:tcPr>
            <w:tcW w:w="704" w:type="dxa"/>
            <w:vAlign w:val="top"/>
          </w:tcPr>
          <w:p w14:paraId="5A4CF8C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  <w:t>119</w:t>
            </w:r>
          </w:p>
        </w:tc>
        <w:tc>
          <w:tcPr>
            <w:tcW w:w="704" w:type="dxa"/>
            <w:vAlign w:val="top"/>
          </w:tcPr>
          <w:p w14:paraId="24574F7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  <w:t>101</w:t>
            </w:r>
          </w:p>
        </w:tc>
        <w:tc>
          <w:tcPr>
            <w:tcW w:w="680" w:type="dxa"/>
            <w:vAlign w:val="top"/>
          </w:tcPr>
          <w:p w14:paraId="2199C47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  <w:t>103</w:t>
            </w:r>
          </w:p>
        </w:tc>
        <w:tc>
          <w:tcPr>
            <w:tcW w:w="718" w:type="dxa"/>
            <w:vAlign w:val="top"/>
          </w:tcPr>
          <w:p w14:paraId="5BDA4F2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  <w:t>140</w:t>
            </w:r>
          </w:p>
        </w:tc>
        <w:tc>
          <w:tcPr>
            <w:tcW w:w="718" w:type="dxa"/>
            <w:vAlign w:val="top"/>
          </w:tcPr>
          <w:p w14:paraId="42FB522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122</w:t>
            </w:r>
          </w:p>
        </w:tc>
      </w:tr>
      <w:tr w14:paraId="01B3FF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</w:tcPr>
          <w:p w14:paraId="119C81C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RP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zh-CN"/>
              </w:rPr>
              <w:t>mg/L</w:t>
            </w:r>
          </w:p>
        </w:tc>
        <w:tc>
          <w:tcPr>
            <w:tcW w:w="720" w:type="dxa"/>
          </w:tcPr>
          <w:p w14:paraId="1D5F0AF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04" w:type="dxa"/>
          </w:tcPr>
          <w:p w14:paraId="5DDEE86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  <w:t>3.66</w:t>
            </w:r>
          </w:p>
        </w:tc>
        <w:tc>
          <w:tcPr>
            <w:tcW w:w="670" w:type="dxa"/>
          </w:tcPr>
          <w:p w14:paraId="3087848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00" w:type="dxa"/>
          </w:tcPr>
          <w:p w14:paraId="1E2477F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  <w:t>11.37</w:t>
            </w:r>
          </w:p>
        </w:tc>
        <w:tc>
          <w:tcPr>
            <w:tcW w:w="794" w:type="dxa"/>
          </w:tcPr>
          <w:p w14:paraId="3610405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  <w:t>104.80</w:t>
            </w:r>
          </w:p>
        </w:tc>
        <w:tc>
          <w:tcPr>
            <w:tcW w:w="766" w:type="dxa"/>
          </w:tcPr>
          <w:p w14:paraId="2EAE92E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  <w:t>40.26</w:t>
            </w:r>
          </w:p>
        </w:tc>
        <w:tc>
          <w:tcPr>
            <w:tcW w:w="732" w:type="dxa"/>
          </w:tcPr>
          <w:p w14:paraId="7CFAA11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  <w:t>4.03</w:t>
            </w:r>
          </w:p>
        </w:tc>
        <w:tc>
          <w:tcPr>
            <w:tcW w:w="704" w:type="dxa"/>
          </w:tcPr>
          <w:p w14:paraId="291A999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zh-CN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  <w:t>1.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704" w:type="dxa"/>
            <w:vAlign w:val="top"/>
          </w:tcPr>
          <w:p w14:paraId="3D053E9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  <w:t>61.81</w:t>
            </w:r>
          </w:p>
        </w:tc>
        <w:tc>
          <w:tcPr>
            <w:tcW w:w="704" w:type="dxa"/>
            <w:vAlign w:val="top"/>
          </w:tcPr>
          <w:p w14:paraId="27EDD3E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zh-CN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  <w:t>8.69</w:t>
            </w:r>
          </w:p>
        </w:tc>
        <w:tc>
          <w:tcPr>
            <w:tcW w:w="680" w:type="dxa"/>
          </w:tcPr>
          <w:p w14:paraId="552BB1A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718" w:type="dxa"/>
          </w:tcPr>
          <w:p w14:paraId="1E8B976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718" w:type="dxa"/>
          </w:tcPr>
          <w:p w14:paraId="7AFD66F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</w:pPr>
          </w:p>
        </w:tc>
      </w:tr>
      <w:tr w14:paraId="621DEB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bottom w:val="single" w:color="auto" w:sz="4" w:space="0"/>
            </w:tcBorders>
          </w:tcPr>
          <w:p w14:paraId="0380AD1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PCT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zh-CN"/>
              </w:rPr>
              <w:t>ng/ml</w:t>
            </w:r>
          </w:p>
        </w:tc>
        <w:tc>
          <w:tcPr>
            <w:tcW w:w="720" w:type="dxa"/>
            <w:tcBorders>
              <w:bottom w:val="single" w:color="auto" w:sz="4" w:space="0"/>
            </w:tcBorders>
          </w:tcPr>
          <w:p w14:paraId="3957AF9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04" w:type="dxa"/>
            <w:tcBorders>
              <w:bottom w:val="single" w:color="auto" w:sz="4" w:space="0"/>
            </w:tcBorders>
          </w:tcPr>
          <w:p w14:paraId="2BB0BA2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  <w:t>0.641</w:t>
            </w:r>
          </w:p>
        </w:tc>
        <w:tc>
          <w:tcPr>
            <w:tcW w:w="670" w:type="dxa"/>
            <w:tcBorders>
              <w:bottom w:val="single" w:color="auto" w:sz="4" w:space="0"/>
            </w:tcBorders>
          </w:tcPr>
          <w:p w14:paraId="55BB75F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00" w:type="dxa"/>
            <w:tcBorders>
              <w:bottom w:val="single" w:color="auto" w:sz="4" w:space="0"/>
            </w:tcBorders>
          </w:tcPr>
          <w:p w14:paraId="75A595E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  <w:t>1.164</w:t>
            </w:r>
          </w:p>
        </w:tc>
        <w:tc>
          <w:tcPr>
            <w:tcW w:w="794" w:type="dxa"/>
            <w:tcBorders>
              <w:bottom w:val="single" w:color="auto" w:sz="4" w:space="0"/>
            </w:tcBorders>
          </w:tcPr>
          <w:p w14:paraId="7631109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66" w:type="dxa"/>
            <w:tcBorders>
              <w:bottom w:val="single" w:color="auto" w:sz="4" w:space="0"/>
            </w:tcBorders>
          </w:tcPr>
          <w:p w14:paraId="626318E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  <w:t>0.718</w:t>
            </w:r>
          </w:p>
        </w:tc>
        <w:tc>
          <w:tcPr>
            <w:tcW w:w="732" w:type="dxa"/>
            <w:tcBorders>
              <w:bottom w:val="single" w:color="auto" w:sz="4" w:space="0"/>
            </w:tcBorders>
          </w:tcPr>
          <w:p w14:paraId="5584E0F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  <w:t>0.236</w:t>
            </w:r>
          </w:p>
        </w:tc>
        <w:tc>
          <w:tcPr>
            <w:tcW w:w="704" w:type="dxa"/>
            <w:tcBorders>
              <w:bottom w:val="single" w:color="auto" w:sz="4" w:space="0"/>
            </w:tcBorders>
          </w:tcPr>
          <w:p w14:paraId="5380BB5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  <w:t>2.210</w:t>
            </w:r>
          </w:p>
        </w:tc>
        <w:tc>
          <w:tcPr>
            <w:tcW w:w="704" w:type="dxa"/>
            <w:tcBorders>
              <w:bottom w:val="single" w:color="auto" w:sz="4" w:space="0"/>
            </w:tcBorders>
          </w:tcPr>
          <w:p w14:paraId="351B601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  <w:t>4.763</w:t>
            </w:r>
          </w:p>
        </w:tc>
        <w:tc>
          <w:tcPr>
            <w:tcW w:w="704" w:type="dxa"/>
            <w:tcBorders>
              <w:bottom w:val="single" w:color="auto" w:sz="4" w:space="0"/>
            </w:tcBorders>
          </w:tcPr>
          <w:p w14:paraId="008450B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  <w:t>0.607</w:t>
            </w:r>
          </w:p>
        </w:tc>
        <w:tc>
          <w:tcPr>
            <w:tcW w:w="680" w:type="dxa"/>
            <w:tcBorders>
              <w:bottom w:val="single" w:color="auto" w:sz="4" w:space="0"/>
            </w:tcBorders>
          </w:tcPr>
          <w:p w14:paraId="36746B9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  <w:t>0.254</w:t>
            </w:r>
          </w:p>
        </w:tc>
        <w:tc>
          <w:tcPr>
            <w:tcW w:w="718" w:type="dxa"/>
            <w:tcBorders>
              <w:bottom w:val="single" w:color="auto" w:sz="4" w:space="0"/>
            </w:tcBorders>
          </w:tcPr>
          <w:p w14:paraId="6C6C7F2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  <w:t>0.671</w:t>
            </w:r>
          </w:p>
        </w:tc>
        <w:tc>
          <w:tcPr>
            <w:tcW w:w="718" w:type="dxa"/>
            <w:tcBorders>
              <w:bottom w:val="single" w:color="auto" w:sz="4" w:space="0"/>
            </w:tcBorders>
          </w:tcPr>
          <w:p w14:paraId="36670DB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zh-CN"/>
              </w:rPr>
            </w:pPr>
          </w:p>
        </w:tc>
      </w:tr>
    </w:tbl>
    <w:p w14:paraId="78328BA9">
      <w:pPr>
        <w:pStyle w:val="54"/>
        <w:bidi w:val="0"/>
        <w:rPr>
          <w:rFonts w:hint="eastAsia"/>
          <w:color w:val="auto"/>
          <w:lang w:val="en-US" w:eastAsia="zh-CN"/>
        </w:rPr>
      </w:pPr>
      <w:r>
        <w:rPr>
          <w:rFonts w:hint="default"/>
          <w:color w:val="auto"/>
          <w:lang w:val="en-US" w:eastAsia="zh-CN"/>
        </w:rPr>
        <w:t>White blood cell count (WBC), Hemoglobin concentration(HGB), platelets (PLT), C - reactive protein (CRP), procalcitonin (PCT)</w:t>
      </w:r>
      <w:r>
        <w:rPr>
          <w:rFonts w:hint="eastAsia"/>
          <w:color w:val="auto"/>
          <w:lang w:val="en-US" w:eastAsia="zh-CN"/>
        </w:rPr>
        <w:t>.</w:t>
      </w:r>
    </w:p>
    <w:p w14:paraId="4C4F7F54">
      <w:pPr>
        <w:pStyle w:val="54"/>
        <w:bidi w:val="0"/>
        <w:rPr>
          <w:rFonts w:hint="eastAsia"/>
          <w:color w:val="auto"/>
          <w:lang w:val="en-US" w:eastAsia="zh-CN"/>
        </w:rPr>
      </w:pPr>
    </w:p>
    <w:p w14:paraId="0794A922">
      <w:pPr>
        <w:pStyle w:val="54"/>
        <w:bidi w:val="0"/>
        <w:rPr>
          <w:rFonts w:hint="eastAsia"/>
          <w:color w:val="auto"/>
          <w:lang w:val="en-US" w:eastAsia="zh-CN"/>
        </w:rPr>
      </w:pPr>
    </w:p>
    <w:p w14:paraId="5E6C2020">
      <w:pPr>
        <w:pStyle w:val="54"/>
        <w:bidi w:val="0"/>
        <w:rPr>
          <w:rFonts w:hint="eastAsia"/>
          <w:color w:val="auto"/>
          <w:lang w:val="en-US" w:eastAsia="zh-CN"/>
        </w:rPr>
      </w:pPr>
    </w:p>
    <w:p w14:paraId="6115D4AA">
      <w:pPr>
        <w:pStyle w:val="54"/>
        <w:bidi w:val="0"/>
        <w:rPr>
          <w:rFonts w:hint="eastAsia"/>
          <w:color w:val="auto"/>
          <w:lang w:val="en-US" w:eastAsia="zh-CN"/>
        </w:rPr>
      </w:pPr>
    </w:p>
    <w:p w14:paraId="44921B72">
      <w:pPr>
        <w:pStyle w:val="54"/>
        <w:bidi w:val="0"/>
        <w:rPr>
          <w:rFonts w:hint="eastAsia"/>
          <w:color w:val="auto"/>
          <w:lang w:val="en-US" w:eastAsia="zh-CN"/>
        </w:rPr>
      </w:pPr>
    </w:p>
    <w:p w14:paraId="7A396F0E">
      <w:pPr>
        <w:pStyle w:val="54"/>
        <w:bidi w:val="0"/>
        <w:rPr>
          <w:rFonts w:hint="eastAsia"/>
          <w:color w:val="auto"/>
          <w:lang w:val="en-US" w:eastAsia="zh-CN"/>
        </w:rPr>
      </w:pPr>
    </w:p>
    <w:p w14:paraId="53B98542">
      <w:pPr>
        <w:pStyle w:val="54"/>
        <w:bidi w:val="0"/>
        <w:rPr>
          <w:rFonts w:hint="eastAsia"/>
          <w:color w:val="auto"/>
          <w:lang w:val="en-US" w:eastAsia="zh-CN"/>
        </w:rPr>
      </w:pPr>
    </w:p>
    <w:p w14:paraId="0075D75B">
      <w:pPr>
        <w:pStyle w:val="54"/>
        <w:bidi w:val="0"/>
        <w:rPr>
          <w:rFonts w:hint="eastAsia"/>
          <w:color w:val="auto"/>
          <w:lang w:val="en-US" w:eastAsia="zh-CN"/>
        </w:rPr>
      </w:pPr>
    </w:p>
    <w:p w14:paraId="69CB66E1">
      <w:pPr>
        <w:pStyle w:val="54"/>
        <w:bidi w:val="0"/>
        <w:rPr>
          <w:rFonts w:hint="eastAsia"/>
          <w:color w:val="auto"/>
          <w:lang w:val="en-US" w:eastAsia="zh-CN"/>
        </w:rPr>
      </w:pPr>
    </w:p>
    <w:p w14:paraId="65B71580">
      <w:pPr>
        <w:pStyle w:val="54"/>
        <w:bidi w:val="0"/>
        <w:rPr>
          <w:rFonts w:hint="eastAsia"/>
          <w:color w:val="auto"/>
          <w:lang w:val="en-US" w:eastAsia="zh-CN"/>
        </w:rPr>
      </w:pPr>
    </w:p>
    <w:p w14:paraId="6EDF5DDD">
      <w:pPr>
        <w:pStyle w:val="54"/>
        <w:bidi w:val="0"/>
        <w:rPr>
          <w:rFonts w:hint="eastAsia"/>
          <w:color w:val="auto"/>
          <w:lang w:val="en-US" w:eastAsia="zh-CN"/>
        </w:rPr>
      </w:pPr>
    </w:p>
    <w:p w14:paraId="549D27DC">
      <w:pPr>
        <w:pStyle w:val="54"/>
        <w:bidi w:val="0"/>
        <w:rPr>
          <w:rFonts w:hint="eastAsia"/>
          <w:color w:val="auto"/>
          <w:lang w:val="en-US" w:eastAsia="zh-CN"/>
        </w:rPr>
      </w:pPr>
    </w:p>
    <w:p w14:paraId="30E7D3F1">
      <w:pPr>
        <w:pStyle w:val="54"/>
        <w:bidi w:val="0"/>
        <w:rPr>
          <w:rFonts w:hint="default"/>
          <w:color w:val="auto"/>
          <w:lang w:val="en-US" w:eastAsia="zh-CN"/>
        </w:rPr>
      </w:pPr>
    </w:p>
    <w:p w14:paraId="61054AB1">
      <w:pPr>
        <w:pStyle w:val="2"/>
        <w:numPr>
          <w:ilvl w:val="0"/>
          <w:numId w:val="0"/>
        </w:numPr>
        <w:ind w:leftChars="0"/>
        <w:rPr>
          <w:rFonts w:hint="eastAsia" w:eastAsia="宋体"/>
          <w:color w:val="auto"/>
          <w:lang w:val="en-US" w:eastAsia="zh-CN"/>
        </w:rPr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5840"/>
          <w:pgMar w:top="567" w:right="567" w:bottom="567" w:left="567" w:header="720" w:footer="720" w:gutter="0"/>
          <w:cols w:space="0" w:num="1"/>
          <w:titlePg/>
          <w:rtlGutter w:val="0"/>
          <w:docGrid w:linePitch="360" w:charSpace="0"/>
        </w:sectPr>
      </w:pPr>
    </w:p>
    <w:p w14:paraId="2CFBDC06">
      <w:pPr>
        <w:pStyle w:val="2"/>
        <w:rPr>
          <w:rFonts w:hint="eastAsia" w:eastAsia="宋体"/>
          <w:color w:val="auto"/>
          <w:lang w:val="en-US" w:eastAsia="zh-CN"/>
        </w:rPr>
      </w:pPr>
      <w:bookmarkStart w:id="0" w:name="OLE_LINK1"/>
      <w:r>
        <w:rPr>
          <w:color w:val="auto"/>
        </w:rPr>
        <w:t>Supplementary</w:t>
      </w:r>
      <w:r>
        <w:rPr>
          <w:rFonts w:hint="eastAsia" w:eastAsia="宋体"/>
          <w:color w:val="auto"/>
          <w:lang w:val="en-US" w:eastAsia="zh-CN"/>
        </w:rPr>
        <w:t xml:space="preserve"> Table 2 </w:t>
      </w:r>
      <w:bookmarkEnd w:id="0"/>
      <w:r>
        <w:rPr>
          <w:rFonts w:hint="eastAsia" w:eastAsia="宋体"/>
          <w:color w:val="auto"/>
          <w:lang w:val="en-US" w:eastAsia="zh-CN"/>
        </w:rPr>
        <w:t>Previously reported patients with MIRAGE syndrome carrying SAMD9 gene variants and their associated clinical phenotypes with neonatal/infantile onset.</w:t>
      </w:r>
    </w:p>
    <w:tbl>
      <w:tblPr>
        <w:tblStyle w:val="21"/>
        <w:tblW w:w="5141" w:type="pct"/>
        <w:tblInd w:w="-2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"/>
        <w:gridCol w:w="716"/>
        <w:gridCol w:w="900"/>
        <w:gridCol w:w="775"/>
        <w:gridCol w:w="582"/>
        <w:gridCol w:w="531"/>
        <w:gridCol w:w="479"/>
        <w:gridCol w:w="665"/>
        <w:gridCol w:w="2237"/>
        <w:gridCol w:w="1055"/>
        <w:gridCol w:w="531"/>
        <w:gridCol w:w="927"/>
        <w:gridCol w:w="531"/>
        <w:gridCol w:w="531"/>
        <w:gridCol w:w="531"/>
        <w:gridCol w:w="685"/>
        <w:gridCol w:w="1825"/>
        <w:gridCol w:w="1320"/>
      </w:tblGrid>
      <w:tr w14:paraId="55DFEB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</w:tcPr>
          <w:p w14:paraId="58FD8A2A">
            <w:pPr>
              <w:widowControl/>
              <w:jc w:val="left"/>
              <w:textAlignment w:val="top"/>
              <w:rPr>
                <w:rFonts w:eastAsia="Times New Roman" w:cs="Times New Roman"/>
                <w:b/>
                <w:bCs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auto"/>
                <w:sz w:val="18"/>
                <w:szCs w:val="18"/>
                <w:lang w:eastAsia="zh-CN" w:bidi="ar"/>
              </w:rPr>
              <w:t>case</w:t>
            </w:r>
          </w:p>
        </w:tc>
        <w:tc>
          <w:tcPr>
            <w:tcW w:w="716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</w:tcPr>
          <w:p w14:paraId="11AA5B1B">
            <w:pPr>
              <w:widowControl/>
              <w:jc w:val="left"/>
              <w:textAlignment w:val="top"/>
              <w:rPr>
                <w:rFonts w:eastAsia="Times New Roman" w:cs="Times New Roman"/>
                <w:b/>
                <w:bCs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auto"/>
                <w:sz w:val="18"/>
                <w:szCs w:val="18"/>
                <w:lang w:eastAsia="zh-CN" w:bidi="ar"/>
              </w:rPr>
              <w:t>References and Patient</w:t>
            </w:r>
          </w:p>
        </w:tc>
        <w:tc>
          <w:tcPr>
            <w:tcW w:w="900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</w:tcPr>
          <w:p w14:paraId="4F75D93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b/>
                <w:bCs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8"/>
                <w:szCs w:val="18"/>
                <w:lang w:eastAsia="zh-CN" w:bidi="ar"/>
              </w:rPr>
              <w:t>Author/year</w:t>
            </w:r>
          </w:p>
        </w:tc>
        <w:tc>
          <w:tcPr>
            <w:tcW w:w="775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</w:tcPr>
          <w:p w14:paraId="771B454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b/>
                <w:bCs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8"/>
                <w:szCs w:val="18"/>
                <w:lang w:eastAsia="zh-CN" w:bidi="ar"/>
              </w:rPr>
              <w:t>Country/Race</w:t>
            </w:r>
          </w:p>
        </w:tc>
        <w:tc>
          <w:tcPr>
            <w:tcW w:w="583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</w:tcPr>
          <w:p w14:paraId="6C3ECD3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b/>
                <w:bCs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8"/>
                <w:szCs w:val="18"/>
                <w:lang w:eastAsia="zh-CN" w:bidi="ar"/>
              </w:rPr>
              <w:t>AAD(wk)</w:t>
            </w:r>
          </w:p>
        </w:tc>
        <w:tc>
          <w:tcPr>
            <w:tcW w:w="531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</w:tcPr>
          <w:p w14:paraId="405408B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b/>
                <w:bCs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8"/>
                <w:szCs w:val="18"/>
                <w:lang w:eastAsia="zh-CN" w:bidi="ar"/>
              </w:rPr>
              <w:t>BW(g)</w:t>
            </w:r>
          </w:p>
        </w:tc>
        <w:tc>
          <w:tcPr>
            <w:tcW w:w="478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</w:tcPr>
          <w:p w14:paraId="72DECB1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b/>
                <w:bCs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8"/>
                <w:szCs w:val="18"/>
                <w:lang w:eastAsia="zh-CN" w:bidi="ar"/>
              </w:rPr>
              <w:t>IUGR</w:t>
            </w:r>
          </w:p>
        </w:tc>
        <w:tc>
          <w:tcPr>
            <w:tcW w:w="665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</w:tcPr>
          <w:p w14:paraId="6822FCB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b/>
                <w:bCs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8"/>
                <w:szCs w:val="18"/>
                <w:lang w:eastAsia="zh-CN" w:bidi="ar"/>
              </w:rPr>
              <w:t>Karyotype</w:t>
            </w:r>
          </w:p>
        </w:tc>
        <w:tc>
          <w:tcPr>
            <w:tcW w:w="2237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</w:tcPr>
          <w:p w14:paraId="2144CE2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b/>
                <w:bCs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055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</w:tcPr>
          <w:p w14:paraId="67A6267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b/>
                <w:bCs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8"/>
                <w:szCs w:val="18"/>
                <w:lang w:eastAsia="zh-CN" w:bidi="ar"/>
              </w:rPr>
              <w:t>I</w:t>
            </w:r>
          </w:p>
        </w:tc>
        <w:tc>
          <w:tcPr>
            <w:tcW w:w="531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</w:tcPr>
          <w:p w14:paraId="6C1F14D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b/>
                <w:bCs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8"/>
                <w:szCs w:val="18"/>
                <w:lang w:eastAsia="zh-CN" w:bidi="ar"/>
              </w:rPr>
              <w:t>E</w:t>
            </w:r>
          </w:p>
        </w:tc>
        <w:tc>
          <w:tcPr>
            <w:tcW w:w="927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</w:tcPr>
          <w:p w14:paraId="7F70A73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b/>
                <w:bCs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531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</w:tcPr>
          <w:p w14:paraId="1FCB107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b/>
                <w:bCs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Times New Roman" w:cs="Times New Roman"/>
                <w:b/>
                <w:bCs/>
                <w:color w:val="auto"/>
                <w:sz w:val="18"/>
                <w:szCs w:val="18"/>
                <w:lang w:eastAsia="zh-CN"/>
              </w:rPr>
              <w:t>PNGR</w:t>
            </w:r>
          </w:p>
        </w:tc>
        <w:tc>
          <w:tcPr>
            <w:tcW w:w="531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</w:tcPr>
          <w:p w14:paraId="4C4477D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b/>
                <w:bCs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8"/>
                <w:szCs w:val="18"/>
                <w:lang w:eastAsia="zh-CN" w:bidi="ar"/>
              </w:rPr>
              <w:t>Thrombocytopenia</w:t>
            </w:r>
          </w:p>
        </w:tc>
        <w:tc>
          <w:tcPr>
            <w:tcW w:w="531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</w:tcPr>
          <w:p w14:paraId="79B5F9D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b/>
                <w:bCs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8"/>
                <w:szCs w:val="18"/>
                <w:lang w:eastAsia="zh-CN" w:bidi="ar"/>
              </w:rPr>
              <w:t>Anemia</w:t>
            </w:r>
          </w:p>
        </w:tc>
        <w:tc>
          <w:tcPr>
            <w:tcW w:w="686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</w:tcPr>
          <w:p w14:paraId="553EE10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b/>
                <w:bCs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8"/>
                <w:szCs w:val="18"/>
                <w:lang w:eastAsia="zh-CN" w:bidi="ar"/>
              </w:rPr>
              <w:t>M</w:t>
            </w:r>
          </w:p>
        </w:tc>
        <w:tc>
          <w:tcPr>
            <w:tcW w:w="1827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</w:tcPr>
          <w:p w14:paraId="684AE836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b/>
                <w:bCs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8"/>
                <w:szCs w:val="18"/>
                <w:lang w:eastAsia="zh-CN" w:bidi="ar"/>
              </w:rPr>
              <w:t>SAMD9 variant</w:t>
            </w:r>
          </w:p>
        </w:tc>
        <w:tc>
          <w:tcPr>
            <w:tcW w:w="1320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</w:tcPr>
          <w:p w14:paraId="1CBB3B5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b/>
                <w:bCs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8"/>
                <w:szCs w:val="18"/>
                <w:lang w:eastAsia="zh-CN" w:bidi="ar"/>
              </w:rPr>
              <w:t>Outcome</w:t>
            </w:r>
          </w:p>
        </w:tc>
      </w:tr>
      <w:tr w14:paraId="6E6D9E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op w:val="single" w:color="000000" w:sz="4" w:space="0"/>
              <w:tl2br w:val="nil"/>
              <w:tr2bl w:val="nil"/>
            </w:tcBorders>
          </w:tcPr>
          <w:p w14:paraId="0A6B6202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716" w:type="dxa"/>
            <w:tcBorders>
              <w:top w:val="single" w:color="000000" w:sz="4" w:space="0"/>
              <w:tl2br w:val="nil"/>
              <w:tr2bl w:val="nil"/>
            </w:tcBorders>
          </w:tcPr>
          <w:p w14:paraId="549B97F4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4)</w:t>
            </w:r>
          </w:p>
        </w:tc>
        <w:tc>
          <w:tcPr>
            <w:tcW w:w="900" w:type="dxa"/>
            <w:tcBorders>
              <w:top w:val="single" w:color="000000" w:sz="4" w:space="0"/>
              <w:tl2br w:val="nil"/>
              <w:tr2bl w:val="nil"/>
            </w:tcBorders>
          </w:tcPr>
          <w:p w14:paraId="7021527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Li Yahui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22</w:t>
            </w:r>
          </w:p>
        </w:tc>
        <w:tc>
          <w:tcPr>
            <w:tcW w:w="775" w:type="dxa"/>
            <w:tcBorders>
              <w:top w:val="single" w:color="000000" w:sz="4" w:space="0"/>
              <w:tl2br w:val="nil"/>
              <w:tr2bl w:val="nil"/>
            </w:tcBorders>
          </w:tcPr>
          <w:p w14:paraId="49649AF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hina</w:t>
            </w:r>
          </w:p>
        </w:tc>
        <w:tc>
          <w:tcPr>
            <w:tcW w:w="583" w:type="dxa"/>
            <w:tcBorders>
              <w:top w:val="single" w:color="000000" w:sz="4" w:space="0"/>
              <w:tl2br w:val="nil"/>
              <w:tr2bl w:val="nil"/>
            </w:tcBorders>
          </w:tcPr>
          <w:p w14:paraId="339A789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30.14</w:t>
            </w:r>
          </w:p>
        </w:tc>
        <w:tc>
          <w:tcPr>
            <w:tcW w:w="531" w:type="dxa"/>
            <w:tcBorders>
              <w:top w:val="single" w:color="000000" w:sz="4" w:space="0"/>
              <w:tl2br w:val="nil"/>
              <w:tr2bl w:val="nil"/>
            </w:tcBorders>
          </w:tcPr>
          <w:p w14:paraId="4811C1F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900</w:t>
            </w:r>
          </w:p>
        </w:tc>
        <w:tc>
          <w:tcPr>
            <w:tcW w:w="478" w:type="dxa"/>
            <w:tcBorders>
              <w:top w:val="single" w:color="000000" w:sz="4" w:space="0"/>
              <w:tl2br w:val="nil"/>
              <w:tr2bl w:val="nil"/>
            </w:tcBorders>
          </w:tcPr>
          <w:p w14:paraId="6C4A79D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65" w:type="dxa"/>
            <w:tcBorders>
              <w:top w:val="single" w:color="000000" w:sz="4" w:space="0"/>
              <w:tl2br w:val="nil"/>
              <w:tr2bl w:val="nil"/>
            </w:tcBorders>
          </w:tcPr>
          <w:p w14:paraId="003122E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46,XX</w:t>
            </w:r>
          </w:p>
        </w:tc>
        <w:tc>
          <w:tcPr>
            <w:tcW w:w="2237" w:type="dxa"/>
            <w:tcBorders>
              <w:top w:val="single" w:color="000000" w:sz="4" w:space="0"/>
              <w:tl2br w:val="nil"/>
              <w:tr2bl w:val="nil"/>
            </w:tcBorders>
          </w:tcPr>
          <w:p w14:paraId="7814735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r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</w:p>
        </w:tc>
        <w:tc>
          <w:tcPr>
            <w:tcW w:w="1055" w:type="dxa"/>
            <w:tcBorders>
              <w:top w:val="single" w:color="000000" w:sz="4" w:space="0"/>
              <w:tl2br w:val="nil"/>
              <w:tr2bl w:val="nil"/>
            </w:tcBorders>
          </w:tcPr>
          <w:p w14:paraId="4399F41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a.</w:t>
            </w:r>
          </w:p>
        </w:tc>
        <w:tc>
          <w:tcPr>
            <w:tcW w:w="531" w:type="dxa"/>
            <w:tcBorders>
              <w:top w:val="single" w:color="000000" w:sz="4" w:space="0"/>
              <w:tl2br w:val="nil"/>
              <w:tr2bl w:val="nil"/>
            </w:tcBorders>
          </w:tcPr>
          <w:p w14:paraId="0436585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a.</w:t>
            </w:r>
          </w:p>
        </w:tc>
        <w:tc>
          <w:tcPr>
            <w:tcW w:w="927" w:type="dxa"/>
            <w:tcBorders>
              <w:top w:val="single" w:color="000000" w:sz="4" w:space="0"/>
              <w:tl2br w:val="nil"/>
              <w:tr2bl w:val="nil"/>
            </w:tcBorders>
          </w:tcPr>
          <w:p w14:paraId="33E80C1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op w:val="single" w:color="000000" w:sz="4" w:space="0"/>
              <w:tl2br w:val="nil"/>
              <w:tr2bl w:val="nil"/>
            </w:tcBorders>
          </w:tcPr>
          <w:p w14:paraId="6824022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op w:val="single" w:color="000000" w:sz="4" w:space="0"/>
              <w:tl2br w:val="nil"/>
              <w:tr2bl w:val="nil"/>
            </w:tcBorders>
          </w:tcPr>
          <w:p w14:paraId="4873766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op w:val="single" w:color="000000" w:sz="4" w:space="0"/>
              <w:tl2br w:val="nil"/>
              <w:tr2bl w:val="nil"/>
            </w:tcBorders>
          </w:tcPr>
          <w:p w14:paraId="1092E86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686" w:type="dxa"/>
            <w:tcBorders>
              <w:top w:val="single" w:color="000000" w:sz="4" w:space="0"/>
              <w:tl2br w:val="nil"/>
              <w:tr2bl w:val="nil"/>
            </w:tcBorders>
          </w:tcPr>
          <w:p w14:paraId="6EEB533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a.</w:t>
            </w:r>
          </w:p>
        </w:tc>
        <w:tc>
          <w:tcPr>
            <w:tcW w:w="1827" w:type="dxa"/>
            <w:tcBorders>
              <w:top w:val="single" w:color="000000" w:sz="4" w:space="0"/>
              <w:tl2br w:val="nil"/>
              <w:tr2bl w:val="nil"/>
            </w:tcBorders>
          </w:tcPr>
          <w:p w14:paraId="54E573D3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4598G&gt;A(p.R1533Q)</w:t>
            </w:r>
          </w:p>
        </w:tc>
        <w:tc>
          <w:tcPr>
            <w:tcW w:w="1320" w:type="dxa"/>
            <w:tcBorders>
              <w:top w:val="single" w:color="000000" w:sz="4" w:space="0"/>
              <w:tl2br w:val="nil"/>
              <w:tr2bl w:val="nil"/>
            </w:tcBorders>
          </w:tcPr>
          <w:p w14:paraId="01993AB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Died at 5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d due to respiratory and circulatory failure</w:t>
            </w:r>
          </w:p>
        </w:tc>
      </w:tr>
      <w:tr w14:paraId="4D61BF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7E6EF3CC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018BE7B4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5)(p.1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028742C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Zhu Lin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</w:p>
          <w:p w14:paraId="6F448AF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21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3394879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hina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6421968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36.86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77986C2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1610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2D799CA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2D7AE0E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46,XY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5E13910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bnor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ties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hypospadias,bifid scrotum resembling labia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2FB09F5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25DD19C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2E33C7D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1386019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16F87F3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5635F82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6F7E352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57CA0776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2797A&gt;G(p.I933V)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7C8D221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ve at 3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mo</w:t>
            </w:r>
          </w:p>
        </w:tc>
      </w:tr>
      <w:tr w14:paraId="1266ED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3A001225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2FC4ECCF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5)(p.2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30BD931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Zhu Lin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21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73C0EE0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hina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4B77D15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31.71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4EA5DD6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1290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4C2A9A9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197A8B1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46,XY22pstk+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0D360C0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bnor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ties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hypospadias,cryptorchidism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6D7938B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5E82D20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5BC10E7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1854F1F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0DD2E7C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6F11568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0730CE6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766B5E7E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2471G&gt;A(p.R824Q)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10150B8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ve at 8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mo</w:t>
            </w:r>
          </w:p>
        </w:tc>
      </w:tr>
      <w:tr w14:paraId="79FE3B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11B492C5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576F40CB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6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6215928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Gu Ji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22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70A3E6C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hina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5AD9BCB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31.71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6E2A3AC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1290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651D02B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24FED39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46,XY22pstk+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1AA4E3F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bnor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ties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hypospadias,micropenis,</w:t>
            </w:r>
          </w:p>
          <w:p w14:paraId="5F092EC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testes in scrotum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7E53CAE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6F9CC90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6CD7FC3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34F37D2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7C1543C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56D5A70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5D76401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1C8680B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2471G&gt;A(p.R824Q)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6F03A5D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ve</w:t>
            </w:r>
          </w:p>
        </w:tc>
      </w:tr>
      <w:tr w14:paraId="65ABE7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29384E35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701CFEA0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7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236122E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Zhu Ke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24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6083FB2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hina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4247438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36.00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42F6D15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1500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11C99FA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7EFF2B4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29E1D2B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bnor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ties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penoscro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transposition,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hordee,hypospadias,</w:t>
            </w:r>
          </w:p>
          <w:p w14:paraId="1E2C199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ryptorchidism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1CDD69F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75376C4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a.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6A42563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0DF2FF5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3E39466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364F9D7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2757A35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6822D9CF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3809T&gt;A(p.F1270Y)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1C0ACEC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ve at 5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yr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nd 1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mo</w:t>
            </w:r>
          </w:p>
        </w:tc>
      </w:tr>
      <w:tr w14:paraId="71E8E7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0ECEF5B2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34B4682F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8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080DA79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He Xue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24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0EE347D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hina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4048B45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35.00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403C2DC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1500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5FB4E48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39B0534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46,XY 22pstk+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3C77C02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bnor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ties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hypospadias,cryptorchidism,micropenis,scrotum resembling labia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59129D0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3A2037F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010EFD2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3713A56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07BC41A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5C2F403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1BBF5FB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17C6B762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4598C&gt;A(p.R1533Q)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3D75F94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ve at 5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yr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nd 11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mo</w:t>
            </w:r>
          </w:p>
        </w:tc>
      </w:tr>
      <w:tr w14:paraId="3C86F4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0F18D4E4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46ABEB98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9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4C7A0BF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Zheng Rongfei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21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012A1C9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hina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4796704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31.71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715DC42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1290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353A331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14C6614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46,XY 22pstk+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129F4A0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bnor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ties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ncomplete masculinization,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hypospadias,vagin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tresia,</w:t>
            </w:r>
          </w:p>
          <w:p w14:paraId="198FBB6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s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l testes in scrotum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3A158F5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6828375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69E117A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a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7B54F08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049B5D5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5759337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14183A0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00777B5C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2471G&gt;A(p.R824Q)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02C4373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ve at 1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yr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nd 5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mo</w:t>
            </w:r>
          </w:p>
        </w:tc>
      </w:tr>
      <w:tr w14:paraId="05D722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20665374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109C3AE5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10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548C2E0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Janjua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22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20CF477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The United Arab Emirate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4AF4A60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34.71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2692043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1330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4AB8186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138E102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46,XY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4C0D5F2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Ambiguous 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a,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atrophic testes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38078E7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14F05EE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4EB475E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;</w:t>
            </w:r>
          </w:p>
          <w:p w14:paraId="6475228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severe adren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hypoplasia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7CB961E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6EED360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1D3F82D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288B3E2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00DC6C63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3878G&gt;A(p.R1293Q)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2336BC0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ve</w:t>
            </w:r>
          </w:p>
        </w:tc>
      </w:tr>
      <w:tr w14:paraId="675673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2940ECE0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3ACC2168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11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442A74A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Go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23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2BCAE39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Korea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21891FE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29.86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2499757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656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2E3B8DC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3DBACC5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423DA5D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r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520FA4C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3D30922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0D36B88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 ;</w:t>
            </w:r>
          </w:p>
          <w:p w14:paraId="0B63965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adren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hypoplasia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068A8B7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0C14957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0CB5E1A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389E6FB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313104EB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2483C&gt;G(p.P828R)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409676C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ve at 15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mo</w:t>
            </w:r>
          </w:p>
        </w:tc>
      </w:tr>
      <w:tr w14:paraId="4A576B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7A902D5F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10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08298E86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12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3D4D6BA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Zhang Y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val="en-US"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19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5E275EE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hina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2771769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31.00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46DFB6E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1000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0F77B3C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7E388B3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46,XY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5A40D5F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bnor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ties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ryptorchidism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045CD4E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78612F0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43573DA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04E5C6A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7E01CB7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25E801F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50A0BAF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4132A70C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2920 G&gt;A(p.E974K)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4F3F4C1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Died at 12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mo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due to sepsis</w:t>
            </w:r>
          </w:p>
        </w:tc>
      </w:tr>
      <w:tr w14:paraId="248D4A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16D6D45B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11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4A9D5BCF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13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11D7E93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oshizaki K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19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231BCF9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Japan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7CF75BB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32.29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3886A4D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776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206DD34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304DF24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46,XX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39535D5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r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4E308F2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37F075A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60AB860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;</w:t>
            </w:r>
          </w:p>
          <w:p w14:paraId="1EDE612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on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dren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hypoplasia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54412A8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630A047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125B222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a.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4D3902F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a.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1F3463D4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1376G＞A(p.R459Q)</w:t>
            </w:r>
          </w:p>
          <w:p w14:paraId="37E66D2B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1DF6EA7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ve at 2.5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yr</w:t>
            </w:r>
          </w:p>
        </w:tc>
      </w:tr>
      <w:tr w14:paraId="1F0B2E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5B6422C6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12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2B96F221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14)(p.1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48DD06C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Sarthy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18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6259442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USA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15975EF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28.00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6B21D27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0B93D85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41DED1E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46,XX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1C26638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07C5142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2EA1E08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13303B4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 (Severe)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3C5F7D5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36577AC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550EACF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2F0D624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a.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2F81327D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2462A&gt;T(p.K821M)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0A7AAB5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Died at 23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mo</w:t>
            </w:r>
          </w:p>
        </w:tc>
      </w:tr>
      <w:tr w14:paraId="4BA36F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0AFCEF36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13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2471A1EB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14)(p.2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365D69C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Sarthy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18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38B07E2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USA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65E40C6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30.71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78BCF01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980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0354457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52F9408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45,XY,-7[19]/XY[1]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3F2DE05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bnor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ties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micropenis,cryptorchidism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5E03BA1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50074B2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42DA79C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 (Severe)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527F592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7A8C296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6E1D0E0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6BB0635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 (MDS)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68DF9BA7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2920G&gt;A(p.E974K)</w:t>
            </w:r>
          </w:p>
          <w:p w14:paraId="65634589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2C6F79E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Died at 21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mo</w:t>
            </w:r>
          </w:p>
        </w:tc>
      </w:tr>
      <w:tr w14:paraId="505470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5804D4C0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14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4C62BC51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15)(p.2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02DF3ED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Buonocore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17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497AF95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0DBCC87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28.00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1E6354C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810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63B7033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7F03616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46,XY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3FBC48A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bnor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ties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ryptorchidism;fe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e 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a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353C8E0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6F218E7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75624E1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(severe);adren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genesi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575B3F8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62A19A5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6CAA526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5D27CA4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5A87DAAF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2945G&gt;A(p.R982H)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28DD641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Died at 1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mo</w:t>
            </w:r>
          </w:p>
        </w:tc>
      </w:tr>
      <w:tr w14:paraId="6654EB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52647C61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15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74048999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15)(p.3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6D1FB62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Buonocore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17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749BF4D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1E0DEED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34.00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1790BA9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1194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2653492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642A91F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46,XY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502EBC6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bnor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ties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ryptorchidism;fe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e 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a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2BFE5EB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588434C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62EA574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(severe);adren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genesi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5323A24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191542F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5FB6573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713CCB3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444E09CD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2944C&gt;T(p.R982C)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00DAD61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Died at 3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mo</w:t>
            </w:r>
          </w:p>
        </w:tc>
      </w:tr>
      <w:tr w14:paraId="2FF4AD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62E70C6F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16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54D4F862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15)(p.4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09499D5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Buonocore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17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682524D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7402FB9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31.00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317B6FA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1160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67774DB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66EDE6A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46,XY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4FB5BDA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bnor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ities </w:t>
            </w:r>
          </w:p>
          <w:p w14:paraId="0A3A741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ryptorchidism;fe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e 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a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7F851CF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30B5959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4139660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(severe);adren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genesi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520AF02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08AC066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4A7F398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0DCF814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6CA0782E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1376G&gt;A(p.R459Q)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632F7DA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Died at 5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mo</w:t>
            </w:r>
          </w:p>
        </w:tc>
      </w:tr>
      <w:tr w14:paraId="44C358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58AF6560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17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5BD10816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15)(p.5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343B38F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Buonocore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</w:p>
          <w:p w14:paraId="7D3029A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17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3BB9E61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65BC1F9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31.00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7D1603D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880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509ED46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784675C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46,XY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4220A29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bnor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ties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ryptorchidism;ambiguous 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a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790A524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1C04067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61793A4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(severe)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02BDAC5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4188F9F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3EEB593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65C9AE6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05356E95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2944C&gt;T(p.R982C)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6DDFFB9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Died at 9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mo</w:t>
            </w:r>
          </w:p>
        </w:tc>
      </w:tr>
      <w:tr w14:paraId="0828B6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1525EF9A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18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6B65B205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15)(p.6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376B6A2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Buonocore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17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2ED4D34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35BB2F7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32.00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69183FF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1150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625BDEB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797C24D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46,XY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2A9D35F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bnor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ties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ryptorchidism;fe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e 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a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6C2B84D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5C93221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138F900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(severe)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0594C41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3734847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74CBCE8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49C0164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69242D0F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2054G&gt;A(p.R685Q)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2BE1954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Died at 21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mo</w:t>
            </w:r>
          </w:p>
        </w:tc>
      </w:tr>
      <w:tr w14:paraId="5C9D39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1CE115EB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19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021295BE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15)(p.7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36AAAC2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Buonocore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</w:p>
          <w:p w14:paraId="1E07446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17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17D928D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00FFF09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37.00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75BE4ED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1680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20E444F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70374EB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46,XY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14D2994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bnor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ties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e with severe hypospadias;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descended testes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6E4FA6B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00BAA2F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130B202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(mild)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2CDDF92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5AACF35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380178A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2B7ED83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(MDS)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3C389FC0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4707G&gt;T(p.K1569N)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63555B5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ve</w:t>
            </w:r>
          </w:p>
        </w:tc>
      </w:tr>
      <w:tr w14:paraId="03AAE5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16A3510A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20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1268BCE2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15)(p.8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5722F22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Buonocore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17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72B1C4D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28DA8A0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36.00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62ED574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1860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46391B0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17CDA64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46,XY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4771562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bnor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ities </w:t>
            </w:r>
          </w:p>
          <w:p w14:paraId="6203C86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ryptorchidism;fe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e with 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slight clitoromeg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462BD8E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1B2D0CA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2A4C453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4B08AFF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275468A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6C3FD68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6815457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(MDS)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1317CDD0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2948T&gt;G(p.I983S)</w:t>
            </w:r>
          </w:p>
          <w:p w14:paraId="133F72A4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041DBB6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ve</w:t>
            </w:r>
          </w:p>
        </w:tc>
      </w:tr>
      <w:tr w14:paraId="3F536F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4E42FBC7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21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7AC1DCDA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16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7A42960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Kızılcan Çetin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24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6783382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Turkey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300D27E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39.00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03BF86B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2790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659F886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344179B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45,XX,-7[45]/46,XX[5]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4EE648B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bnor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ties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hypoplastic clitoris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737FED3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0DBC504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0C6103B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00D885B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0D8E3EC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250A4F5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179206F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58232CAE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2159del(p.N720TfsTer35)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5875EEB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ve at 6.5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yr</w:t>
            </w:r>
          </w:p>
        </w:tc>
      </w:tr>
      <w:tr w14:paraId="7E7927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7EEFCBC2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22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5068CD1C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17)(p.1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5F9179E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Jeffries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17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6AFF28E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59D0FB6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26.00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4149CEB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478C786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72F4088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46,XY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16F7AEE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bnor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tiesbifid scrotum,severe hypospadias,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s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l penis,cryptorchidism; ambiguous 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a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36FCE28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1E8C1BE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00166CB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77558A7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27AEA75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72578D0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23CB05A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3EA416DB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2471G&gt;A(p.R824Q)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380DA4D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ve at 15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mo</w:t>
            </w:r>
          </w:p>
        </w:tc>
      </w:tr>
      <w:tr w14:paraId="1E7DE2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08F1A0A2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23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38AC1E39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17)(p.2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3E10537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Jeffries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17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135EBF2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34D7A9C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32.00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5099587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25E39BE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27E0E27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46,XY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795D624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Fe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e 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a;</w:t>
            </w:r>
          </w:p>
          <w:p w14:paraId="0E90E0B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ntraabdomin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testes re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mo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ved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670A987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1C88C77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46598BE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74581A8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72FF1E3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4037D89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397DB96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a.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273E915E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3878G&gt;A(p.R1293Q)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265B7AA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ve at 3.75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yr</w:t>
            </w:r>
          </w:p>
        </w:tc>
      </w:tr>
      <w:tr w14:paraId="521148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5E732698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24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029C77AE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18)(p.2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47A7F54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Ahmed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19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1178641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aucasian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52A43D3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34.00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01CD3AA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1425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3950D49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6CF790B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7077F61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4528344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32699D7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18CAE81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3B36E95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44A180E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02DBB5E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41DF16E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267F1CB4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4690G&gt;A(p.G1564S)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757CDC0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ve at 5.2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yr</w:t>
            </w:r>
          </w:p>
        </w:tc>
      </w:tr>
      <w:tr w14:paraId="357F2B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7C261895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25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5C8A1073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18)(p.5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37A6039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Ahmed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19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76E47C5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African American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3682F03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36.00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584578D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1895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7C3ABA2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740484B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6C6562B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0889ADE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24E218A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10D91B1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73F1C37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1CE53C5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2149D79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28DF7AF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207E2749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2407G&gt;C(p.E803Q)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22B5DA2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ve at 2.8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yr</w:t>
            </w:r>
          </w:p>
        </w:tc>
      </w:tr>
      <w:tr w14:paraId="36CAAD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6AA2F7CC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26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09092CCC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19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40083FD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hin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21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1786CC2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Singapore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2952462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30.14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545A7ED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1145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2EC1DAA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5DEED20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2DFC0C5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r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39724F7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715FEE6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a.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307ED63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;</w:t>
            </w:r>
          </w:p>
          <w:p w14:paraId="084A0BF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adren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hypoplasia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1BBA944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5FD7E19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77F6C16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5066CBA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129EF4AC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3406G&gt;C(p.E1136Q)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771D36C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ve at 2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yr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nd 3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mo</w:t>
            </w:r>
          </w:p>
        </w:tc>
      </w:tr>
      <w:tr w14:paraId="08F3CA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18649AE9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27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66979464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20)(p.1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60249F8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Shima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17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780A2BF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Japan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39461FC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523D651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1058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185CEB3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3FB97DF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46,XY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4A2261C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omplete fe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e 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a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240D91C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379DE5D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066CA7C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;</w:t>
            </w:r>
          </w:p>
          <w:p w14:paraId="3F86660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bilater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dren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genesi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22060CD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(severe)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5D27613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4AC9049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1CC1387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3BA02ED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2053C&gt;T(p.R685*)</w:t>
            </w:r>
          </w:p>
          <w:p w14:paraId="0B326A8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nd c.2165C&gt;A(p.A722E)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282E07F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ve at 8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yr</w:t>
            </w:r>
          </w:p>
        </w:tc>
      </w:tr>
      <w:tr w14:paraId="076D6F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0BB10B55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28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220C7FFE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20)(p.2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5496EB0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Shima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17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3CC2FE0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Germany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1F990D6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4DA398E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1870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182DE57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33C97A6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46,XX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536A59C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r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3203DBC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59130DA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4AFF878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47FF00F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1CD3C83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03B39A7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1C3A074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7935D0CF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c.115C&gt;T(p.Q39*) and </w:t>
            </w:r>
          </w:p>
          <w:p w14:paraId="209880E0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2306A&gt;G(p.D769G)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1594C59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Died at 12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yr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due to multiorgan failure from severe infection</w:t>
            </w:r>
          </w:p>
        </w:tc>
      </w:tr>
      <w:tr w14:paraId="240145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0C5E30F3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29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148885E3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21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5485245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Rentas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20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12D0E7E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aucasian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735CE31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28.00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4D805A8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501D7BA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(severe)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161D9F9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45,XY,−7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0981441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bnor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ties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hypospadias,cryptorchidism;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ambiguous 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a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3F1E227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021BF4B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0588A62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665B793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5E47242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6A4267D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1095CEF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(MDS)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5E318DE1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3221G&gt;T(p.S1074I)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2E1CDAC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ve at 9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yr</w:t>
            </w:r>
          </w:p>
        </w:tc>
      </w:tr>
      <w:tr w14:paraId="2D86D8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5FD43775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30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6B607C49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22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6F8CF53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Fischer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21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0DA8A3E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Germany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19A4120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4653A8B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127BA9E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2D32CD3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46,XY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10F7112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7159765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101D761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5547464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2A5F5B3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273C50B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4FF215C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1539AF0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60FCB3E6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2054G&gt;A(p.R685Q)</w:t>
            </w:r>
          </w:p>
          <w:p w14:paraId="598E7145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489C416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</w:tr>
      <w:tr w14:paraId="19D46C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293AE0E5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31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52D26AA9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23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6D52BB7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sillag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18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19EDED6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Austria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57B8DB3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69BF78B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71860DB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3EC9298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464A15C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bnor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ties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penoscro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,hypospadias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23332E7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7D897E2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1EB903C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Adren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hypoplasia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3AD35EF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59EFB40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5BDA392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5DCF410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(mild)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72FE2AF7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1922T&gt;C(p.L641P)</w:t>
            </w:r>
          </w:p>
          <w:p w14:paraId="1BC330E1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2A36F7F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Died at 30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mo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due to respiratory failure</w:t>
            </w:r>
          </w:p>
        </w:tc>
      </w:tr>
      <w:tr w14:paraId="3A64F3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05661C13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32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394FC98A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24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44F3754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Basilious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22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4AE7A6F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anada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33FE5BE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31.00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4019846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1170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2DF8BC6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3A5FBD1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46,XY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05E5EBC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bnor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ties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micropenis,hypospadias,</w:t>
            </w:r>
          </w:p>
          <w:p w14:paraId="6092212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ryptorchidism;ambiguous 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a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610DDCE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6BE09C0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22CE9A0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6AF7BE2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3D46E68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6407061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7C815E8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0A14F190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2945 G&gt;A(p.R982H)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br w:type="textWrapping"/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6083C68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ve at 12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mo</w:t>
            </w:r>
          </w:p>
        </w:tc>
      </w:tr>
      <w:tr w14:paraId="79ACB5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4DE32A40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33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1ED8AD06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25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7972758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inleti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23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3712A3C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Turkey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612252A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35.00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7CC8A09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2150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37C579E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2DE1690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3B88206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704F822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35410C9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1B8D424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153502A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2DB283A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3470604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562949E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a.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0904BD72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3070A&gt;G(p.K1024E)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15E47D6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ve at 10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yr</w:t>
            </w:r>
          </w:p>
        </w:tc>
      </w:tr>
      <w:tr w14:paraId="551318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71BF000D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34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4771D45B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26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74EC749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Bove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25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2E425E7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USA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432DB98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36.00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4C33CE9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7A88EFB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7261F5A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46,XY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331B141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Fe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e 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a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30DF78C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08290E6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16C09C9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;</w:t>
            </w:r>
          </w:p>
          <w:p w14:paraId="2A1A9AC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adren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trophy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59AF91F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3F7F7EE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193368E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644B9C9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43C220D2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1376G&gt;A(p.R459Q)</w:t>
            </w:r>
          </w:p>
          <w:p w14:paraId="0971F055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731DB0C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Died at 7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mo</w:t>
            </w:r>
          </w:p>
        </w:tc>
      </w:tr>
      <w:tr w14:paraId="3986D3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589C3974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35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7C54F1A7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27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61C77DB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Saito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23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3D2DCA0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Japan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20ACBA3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32.43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1D7004D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911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6D760BB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64AD198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46,XX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5FB8BE4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4D68CE7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48C64E5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7AB7B9D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a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7561585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328665A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a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68F6C17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a.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5D68A72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12E07FF9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2945G&gt;A(p.R982H)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499A24E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ve at 236d</w:t>
            </w:r>
          </w:p>
        </w:tc>
      </w:tr>
      <w:tr w14:paraId="1FC70A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047F667B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36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268B40CC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1)(p1.1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474189D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arumi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16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385275C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Japan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4E7DC16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4971E31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3121AC3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73D7AE8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46,XY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344FBCB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bnor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ties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7206ED7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0ED141F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a.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33509A5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;</w:t>
            </w:r>
          </w:p>
          <w:p w14:paraId="0CDCF9F3">
            <w:pPr>
              <w:widowControl/>
              <w:spacing w:before="100" w:after="100" w:line="192" w:lineRule="auto"/>
              <w:jc w:val="left"/>
              <w:textAlignment w:val="top"/>
              <w:rPr>
                <w:rFonts w:hint="default" w:eastAsia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adren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hypoplasi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val="en-US" w:eastAsia="zh-CN" w:bidi="ar"/>
              </w:rPr>
              <w:t>a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146DA8D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a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4DF3C1A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1B58492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24FB4D3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57CCF31E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1376G&gt;A(p.R459Q)</w:t>
            </w:r>
          </w:p>
          <w:p w14:paraId="6C97A714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10F19AA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Died at 0.3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yr</w:t>
            </w:r>
          </w:p>
        </w:tc>
      </w:tr>
      <w:tr w14:paraId="463D56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31ECB62A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37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61153529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1)(p2.1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05A53FD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arumi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16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2F8DC0D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Japan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6C2BCD5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6772AA7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3502D2A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485728D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46,XX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52C62BA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r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178568F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741836D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5FFC22D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66D1FC1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20C17BC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39B5CD8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a.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0E9A2D7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4BCE6F37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1376G&gt;A(p.R459Q)</w:t>
            </w:r>
          </w:p>
          <w:p w14:paraId="498D7409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52A95C0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Died at 0.6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yr</w:t>
            </w:r>
          </w:p>
        </w:tc>
      </w:tr>
      <w:tr w14:paraId="0EDDD7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3A24EAA5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38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354A7C88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1)(p3.1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059836E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arumi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16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3B7F69C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Japan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2208D42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47C08BA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40B96BB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246534B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46,XY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59A48BB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bnor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ties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1891355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15B80B1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508F66C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2867855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26731D4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2937930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5411142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2E3F832C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2305G&gt;A(p.D769N)</w:t>
            </w:r>
          </w:p>
          <w:p w14:paraId="559808BF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4494787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ve at 16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yr</w:t>
            </w:r>
          </w:p>
        </w:tc>
      </w:tr>
      <w:tr w14:paraId="592FC6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6FA6EF84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39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723F9096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1)(p3.2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0B9AD19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arumi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16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4D67548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Japan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10220A7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04F77DA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259B1E2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4AE1368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46,XX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3CF6C4B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r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61E6A11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67BEB0B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198D5F2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5F872CE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5FD1C74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0DD694D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7C1979E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(MDS)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7865DB9E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2305G&gt;A(p.D769N)</w:t>
            </w:r>
          </w:p>
          <w:p w14:paraId="76A73ACD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0887B4C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Died at 5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yr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due to MDS</w:t>
            </w:r>
          </w:p>
        </w:tc>
      </w:tr>
      <w:tr w14:paraId="5B9683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18D97F81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40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6AFD47A9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1)(p4.1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11B3096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arumi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16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1C7C29D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Japan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625E78F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5D52B33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48B1C32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6699AE2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46,XY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30B9E97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bnor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ties;</w:t>
            </w:r>
          </w:p>
          <w:p w14:paraId="673EBDB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omplete fe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e 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a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6D0111D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5D1712D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593AADE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3B2F458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1F8BEDA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562887F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6BF5E5D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537EC597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p.N834Y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416F081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Died at 1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yr</w:t>
            </w:r>
          </w:p>
        </w:tc>
      </w:tr>
      <w:tr w14:paraId="38F4D5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38414AE1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41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3BE27C58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1)(p5.1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7AC9174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arumi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16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0F8FF54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Japan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20C1C55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44BD647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30C30CD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45D1042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46,XX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7E9A0B4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r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76AFE0A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544A980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a.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556C889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;</w:t>
            </w:r>
          </w:p>
          <w:p w14:paraId="4CB6F5E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adren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hypoplasia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22052D1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a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3BA064D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134A360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21073F7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2E19EC41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2920G&gt;A(p.E974K)</w:t>
            </w:r>
          </w:p>
          <w:p w14:paraId="33894C69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354526F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Died at 0.1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yr</w:t>
            </w:r>
          </w:p>
        </w:tc>
      </w:tr>
      <w:tr w14:paraId="20C58D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23A509CF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42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0D7607B8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1)(p6.1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0412D63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arumi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16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61AFE00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Japan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3333532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5309BF6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37FFDFA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6E32F2D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46,XY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339AE34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bnor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ties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580E8F4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419BB19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3E79EB6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;</w:t>
            </w:r>
          </w:p>
          <w:p w14:paraId="0CF8F86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adren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hypoplasia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465E354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272E9E9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4285D5E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236ACAD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52F56DFB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p.A1195V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2C890D0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Died at 1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yr</w:t>
            </w:r>
          </w:p>
        </w:tc>
      </w:tr>
      <w:tr w14:paraId="712271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55C003F5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43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4264B39B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1)(p7.1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2C4B26D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arumi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16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5A1DBE4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Japan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421A72A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0BAD52F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1355004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3EF8C49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46,XY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689AA70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bnor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ties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1007818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0B00EFC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2468AE4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;</w:t>
            </w:r>
          </w:p>
          <w:p w14:paraId="3DFBC06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adren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hypoplasia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7E10BC6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6317BF5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211427E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1D4A89D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4F9742FE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p.P1280L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78F1D91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ve at 1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yr</w:t>
            </w:r>
          </w:p>
        </w:tc>
      </w:tr>
      <w:tr w14:paraId="759BE8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515E42CA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44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28352A4F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1)(p8.1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1AA4D3E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arumi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16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4061BEB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Japan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00DDAFF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53B3A55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2DDBC17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6298FD7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46,XY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2241A4C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bnor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ties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4B5AAC7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709688E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1CB89A6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;</w:t>
            </w:r>
          </w:p>
          <w:p w14:paraId="5A0FBB1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adren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hypoplasia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28888CC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198CEBE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4E42FFA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7B571B8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57C83D7F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p.Q1286K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37EC0C2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ve at 12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yr</w:t>
            </w:r>
          </w:p>
        </w:tc>
      </w:tr>
      <w:tr w14:paraId="13934B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79305B69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45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4F2FC5CD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1)(p9.1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76C430A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arumi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16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5F8B2EB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Japan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798BF73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0998304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2E8012D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025FAB2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46,XX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2B35EA5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r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4E6B9FB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11DA077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745E3D7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5E69167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0090707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40380BE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412E7CD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2F78C93B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p.c.3878G&gt;A(p.R1293Q)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47CCB6F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Died at 2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yr</w:t>
            </w:r>
          </w:p>
        </w:tc>
      </w:tr>
      <w:tr w14:paraId="3D8B7E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14D510DB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46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4CF44CCB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1)(p10.1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5332DA2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arumi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16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60E875F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Japan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5102767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6687CF7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032E8AA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2B89152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46,XY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44FCA09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bnor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ties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2AAA305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5E0CCE1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5A59E53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;</w:t>
            </w:r>
          </w:p>
          <w:p w14:paraId="2C4A744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adren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hypoplasia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3F5BF60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45F943E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06AECFF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7B6CB81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(MDS)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14DEBB73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p.c.3878G&gt;A(p.R1293Q)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3FC9D8B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Died at 2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yr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due to MDS</w:t>
            </w:r>
          </w:p>
        </w:tc>
      </w:tr>
      <w:tr w14:paraId="2E22C5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2B8E6F00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47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12452BDE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28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778C8654">
            <w:pPr>
              <w:widowControl/>
              <w:spacing w:before="100" w:after="100" w:line="192" w:lineRule="auto"/>
              <w:jc w:val="left"/>
              <w:textAlignment w:val="top"/>
              <w:rPr>
                <w:rFonts w:hint="eastAsia" w:eastAsia="Times New Roman" w:cs="Times New Roman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Shima H,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val="en-US" w:eastAsia="zh-CN" w:bidi="ar"/>
              </w:rPr>
              <w:t xml:space="preserve"> al. </w:t>
            </w:r>
          </w:p>
          <w:p w14:paraId="02B0A77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18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4E151C1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Japan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1AE4012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30.00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380D926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834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7BB76E8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471953A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46,XY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31AB9A5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omplete fe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e 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bnor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ties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hypospadias,</w:t>
            </w:r>
          </w:p>
          <w:p w14:paraId="1F4DDA6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mild clitoromeg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08C125A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74CDFE8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1DABA91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5D81A10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510C728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6593443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5DADE12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72A28A53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3049T&gt;G( p.F1017V)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60A17C1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Died at 14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mo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due to hypovolemic shock</w:t>
            </w:r>
          </w:p>
        </w:tc>
      </w:tr>
      <w:tr w14:paraId="18F0FC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06F78B8B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48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61B0F6EF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29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6E9656E8">
            <w:pPr>
              <w:widowControl/>
              <w:spacing w:before="100" w:after="100" w:line="192" w:lineRule="auto"/>
              <w:jc w:val="left"/>
              <w:textAlignment w:val="top"/>
              <w:rPr>
                <w:rFonts w:hint="eastAsia" w:eastAsia="Times New Roman" w:cs="Times New Roman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Formankova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val="en-US" w:eastAsia="zh-CN" w:bidi="ar"/>
              </w:rPr>
              <w:t xml:space="preserve"> </w:t>
            </w:r>
          </w:p>
          <w:p w14:paraId="5CFE2BC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19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1DE356C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zechia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3584DB1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32.43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44D5260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1450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4020578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33CB658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1D02094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bnor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ties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hypospadias,</w:t>
            </w:r>
          </w:p>
          <w:p w14:paraId="722B264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micropenis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7C68A68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55C91AA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1F10468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4E6E2B9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738B206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3B6847B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2A935DC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7281FE53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2471 G&gt;A(p.R824Q)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00069E3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Died at 440d due to sepsis</w:t>
            </w:r>
          </w:p>
        </w:tc>
      </w:tr>
      <w:tr w14:paraId="04B370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70119866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49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6E1079A1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30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091717F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Roucher-Boulez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19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55FE352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France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144A8A7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36.71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0AADC00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1950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46ACC87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6D93B46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46,XY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567DBE1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bnor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ties</w:t>
            </w:r>
          </w:p>
          <w:p w14:paraId="30F197C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ryptorchidism,auro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sinus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3F585B9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3BBEE02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24AA6E1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394E697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a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1030861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30942ED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3FD5C0D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06534CE0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2333C&gt;T(p.(T778I)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44B8E84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ve at 14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yr</w:t>
            </w:r>
          </w:p>
        </w:tc>
      </w:tr>
      <w:tr w14:paraId="1D1E12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72DEFD36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50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6FA4F3EE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31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262EE04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Perisa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19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6F5EF68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USA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2923B69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34.00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5A207EE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1843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2BB1E2D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6257903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46,XY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5445815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bnor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ties</w:t>
            </w:r>
          </w:p>
          <w:p w14:paraId="097F2F1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hypospadias,cryptorchism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6F3E21F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3DAA5C7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4BAB448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047111C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(mild)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00C439F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02EF97F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3CA48D4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a.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0FCDDABE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2318T&gt;C(p.l773T)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674D576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ve at 11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yr</w:t>
            </w:r>
          </w:p>
        </w:tc>
      </w:tr>
      <w:tr w14:paraId="4AE8AB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25B6F3C3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51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76B250D6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32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75512E6F">
            <w:pPr>
              <w:widowControl/>
              <w:spacing w:before="100" w:after="100" w:line="192" w:lineRule="auto"/>
              <w:jc w:val="left"/>
              <w:textAlignment w:val="top"/>
              <w:rPr>
                <w:rFonts w:hint="eastAsia" w:eastAsia="Times New Roman" w:cs="Times New Roman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Buchbinder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val="en-US" w:eastAsia="zh-CN" w:bidi="ar"/>
              </w:rPr>
              <w:t xml:space="preserve"> </w:t>
            </w:r>
          </w:p>
          <w:p w14:paraId="31D4092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22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2E6F9D6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USA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0AF5F41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18A1423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7D75EC2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2FF0980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3C0485D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bnor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ties</w:t>
            </w:r>
          </w:p>
          <w:p w14:paraId="148EEE9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atrophic testis(left),</w:t>
            </w:r>
          </w:p>
          <w:p w14:paraId="4A63986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ryptorchidism(right)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69DB86A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25CAAF6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6BB8F03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30E4655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4510A21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2A26D38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2E8E8C7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(MDS)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2DB036BB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1228T&gt;G(p.Y410D)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5C307AE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</w:tr>
      <w:tr w14:paraId="048032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5B08C37D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52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7A4078C2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33)(case1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1665AF5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Viaene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20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5603DEF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USA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6D8C8A9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30.86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43AD577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6C0121E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027EAB8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508749C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r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7125910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4939026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45E5053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;</w:t>
            </w:r>
          </w:p>
          <w:p w14:paraId="2B1DC28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adren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hypoplasia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2FBC3C6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6365742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46262CB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418DA6C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7243A1F0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3878G&gt;A(p.R1293Q)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27A8743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Died</w:t>
            </w:r>
          </w:p>
        </w:tc>
      </w:tr>
      <w:tr w14:paraId="594B7F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4517CF7B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53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3D7F6B0A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33)(case2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5C3A31C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Viaene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20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3F95772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USA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6408689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28.00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31A1FBE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2E4A38A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706BD65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740B0E5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r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6731082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5F137C9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607DA2F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;</w:t>
            </w:r>
          </w:p>
          <w:p w14:paraId="099F895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adren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hypoplasia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4863C7C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36F532C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77AAE42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720055E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11ED85AC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2462A&gt;T(p.K821M)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602DD4D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Died</w:t>
            </w:r>
          </w:p>
        </w:tc>
      </w:tr>
      <w:tr w14:paraId="3AC027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40791F97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54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01BDBD2D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34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670F083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shiwa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20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46BC026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Japan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35B4E5A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33.00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77DB5FB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1064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35F472E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7DE81BF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4C84F69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r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23F408F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6409DCD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696981B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0FA2150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580CCB2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7DDAD12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4E96257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7128733D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4615 T&gt;A(p.L1539I)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37D9D4A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ve at 8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yr</w:t>
            </w:r>
          </w:p>
        </w:tc>
      </w:tr>
      <w:tr w14:paraId="6CB51B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78BDAD05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55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1FA38EFB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35,36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66D91BE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McDon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d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10;</w:t>
            </w:r>
          </w:p>
          <w:p w14:paraId="60B0F7E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Wilson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18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0022D55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aucasian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535E8F6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32.00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6DB0D38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1157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33B02AE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086B9F3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46,XY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23C6CD2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bnor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ties</w:t>
            </w:r>
          </w:p>
          <w:p w14:paraId="1CB92D6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microph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lus,hypospadias,</w:t>
            </w:r>
          </w:p>
          <w:p w14:paraId="070FB94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and bilater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cryptorchidism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014307F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0394A92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28953F7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;</w:t>
            </w:r>
          </w:p>
          <w:p w14:paraId="7929252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adren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hypoplasia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3A82A65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4134EE9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26B0EDA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6C9A8D6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(MDS)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0030029D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2691A&gt;G(p.I897M)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4CE0F21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ve at 6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yr</w:t>
            </w:r>
          </w:p>
        </w:tc>
      </w:tr>
      <w:tr w14:paraId="5E78C8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7AE9109C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56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5A2F3AEA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37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60F401C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Onuma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20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0BF599F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Japan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6820950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31.00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4502613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912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0758913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6BC7A5B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46,XY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652D93A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Ambiguous 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a</w:t>
            </w:r>
          </w:p>
          <w:p w14:paraId="2085773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micropenis,hypospadias,bifid scrotum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3B3AFF6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6165C3E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a.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18193D7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;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adren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hypoplasia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1B57380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7C0D107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1C3CF68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69CB52E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3838D717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4435G&gt;T(p.A1479S)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77A05F6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ve</w:t>
            </w:r>
          </w:p>
        </w:tc>
      </w:tr>
      <w:tr w14:paraId="4F3C3E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5AA878A7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57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0C297A3C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38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2E4301E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Kawashima-Sonoyama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21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5BADA86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Japan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30235AC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37.30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575F585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2002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7FCC003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5030B07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76EFB74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6557E38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77C0BB3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a.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37DBDD0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08BBA65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21EA46E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33AEF53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5A013A8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(MDS)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7C2E61AB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1310T&gt;C(p.F437S)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1A65D22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Died at 6.33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yr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due to MDS</w:t>
            </w:r>
          </w:p>
        </w:tc>
      </w:tr>
      <w:tr w14:paraId="1431E3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552CB813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58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2F9E8BCB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2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7065AAE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Mengen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20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07598C8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Turkey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1170C43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31.00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2E24ACD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930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5008017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5E2DC72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46,XY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1D3E7D4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bnor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ties</w:t>
            </w:r>
          </w:p>
          <w:p w14:paraId="015929F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bilater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cryptorchidism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54ACD24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050B17C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159BFE8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;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adren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hypoplasia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1C7FE3E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7156AF2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2589E7F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3694101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693A591C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c.2920G&gt;A(p.E974K) 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7E7972B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Died due to multisystem organ failure</w:t>
            </w:r>
          </w:p>
        </w:tc>
      </w:tr>
      <w:tr w14:paraId="347408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58E78D93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59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462F2841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39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1A28160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Kim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18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0EE1471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Korea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7371C4B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31.00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6E94FF5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882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6513A80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3E23150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46,XY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61821EB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bnor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ties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micropenis,bilater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</w:t>
            </w:r>
          </w:p>
          <w:p w14:paraId="32177BE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ryptorchidism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49F950C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7C9D499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391D41D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;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adren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hypoplasia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32744F4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3312B6D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6FFCC0E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4E81283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4BF1D9EB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c.2944C&gt;T(p.R982C) 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1841EED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Died at 4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mo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due to septic shock</w:t>
            </w:r>
          </w:p>
        </w:tc>
      </w:tr>
      <w:tr w14:paraId="765305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6273BCB2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60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0D1AF1FA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40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5DC1BA3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Baquedano-Lobera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21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6C11CB3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Spain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01AEB54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31.00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266D67F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900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4E3B572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558ABEB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46C36CF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r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5238FF1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6F9E5B9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292C619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26A9688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4C1BC82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60D95F9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0E35409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2BFC53D9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c.3878G&gt;A(p.R1293Q) and c.2704C&gt;T(p.R902W) 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0A2987F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</w:tr>
      <w:tr w14:paraId="2DBC49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69F94F87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61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1C6CEE3F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41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19FCB89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shi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mo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ri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25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0F411F5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Japan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505C1AD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35.00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787E292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1492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1AFCC95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a.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6EC47C8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02EAE95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bnor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ties</w:t>
            </w:r>
          </w:p>
          <w:p w14:paraId="090595F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hypospadias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3657719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53AD693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3EA941F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7E5446F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02327DD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661194E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4B8AB49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233FF98D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c.3877C&gt;T(p.R1293W) 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68555C2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Died at 21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mo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due to multi-organ failure</w:t>
            </w:r>
          </w:p>
        </w:tc>
      </w:tr>
      <w:tr w14:paraId="36C151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2B6B5286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62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4F4995FA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42,43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550B739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Peek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25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335EEEB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USA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5BF850B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37.57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603DA12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1901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375CF84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04AD160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7F32F5C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r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610B374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06542E9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668CB04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3E54321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3F129E6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4854C86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a.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7798636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2C2AD777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1972A&gt;G(p.N658D)  and c.88 C&gt;T(p.Q30*)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0298B0B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ve at 5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yr</w:t>
            </w:r>
          </w:p>
        </w:tc>
      </w:tr>
      <w:tr w14:paraId="756153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3170AFF7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63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4B1B706B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44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165756B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V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dez</w:t>
            </w:r>
          </w:p>
          <w:p w14:paraId="76B4A2F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24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0ADCE5B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USA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5765DE1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26.00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7A07250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7F24483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2DF4767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1671D4D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Ambiguous 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a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27FF815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1010DD4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72052F3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4BF0ABE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6AFF271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598C62D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79B8D41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42ADEF44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25C0ED6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Died at 2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yr</w:t>
            </w:r>
          </w:p>
        </w:tc>
      </w:tr>
      <w:tr w14:paraId="624490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31D6CED5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64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18C99261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45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0801544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iwinska-Faryna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24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360AF4B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Sweden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5D5C0BC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34.00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2F3C49E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1200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36EAF0E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6E281E7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14267C1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a.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2372B6A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02D5DEA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61CBE9D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66D78F6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76A5B4F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4E1C514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2F67F4A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42208F6B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762AC7E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ve at 14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yr</w:t>
            </w:r>
          </w:p>
        </w:tc>
      </w:tr>
      <w:tr w14:paraId="0DD225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7B6B9B09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65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6A27B296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46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0FFB0A5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Farakla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24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2CC7BFD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06182D1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35.00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6887BBB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1410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3A38C02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2E2FA6B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46,XY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751C074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bnor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ties</w:t>
            </w:r>
          </w:p>
          <w:p w14:paraId="4F4F591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hypospadias and bifid scrotum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32190F8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0675C84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6F8FEBA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;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adren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hypoplasia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7F51676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70F8913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0AE6D64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54B619C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6908FBC1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137T&gt;C(p.L46S)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18AF07F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ve at 17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yr</w:t>
            </w:r>
          </w:p>
        </w:tc>
      </w:tr>
      <w:tr w14:paraId="6A2FB4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51F414AE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66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1BCA37DF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47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37CE25A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V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encia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23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7A864D2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USA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0D49DB4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30.00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656F23F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73C3926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30D41A7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5407FEC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or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51C4FC7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0D155C1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077A741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7FC43D6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2674178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4EB71C4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61C4131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3A1DA157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1DC358B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ve at 5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mo</w:t>
            </w:r>
          </w:p>
        </w:tc>
      </w:tr>
      <w:tr w14:paraId="3716CF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4328D5A5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67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1098E8F2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48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552D42C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López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23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44670B2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4024C37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5D6BB1A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078C26F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26BED76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46,XY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02593FF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34F7A22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1B14673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78C8B0E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Adren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hypoplasia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4637546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53AEB09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6FB9664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369567F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1CC25529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p.E646del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6649C4F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ve at 6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mo</w:t>
            </w:r>
          </w:p>
        </w:tc>
      </w:tr>
      <w:tr w14:paraId="407D48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01155885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68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2AF1A1E3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49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12DC447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Furuzono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23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273AE3F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Japan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1947E69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7666E47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6458BAF5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3B0930E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6AA6F1D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bnorm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ties</w:t>
            </w:r>
          </w:p>
          <w:p w14:paraId="219823E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hypospadias and a bipartite scrotum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64A68FF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64ECD26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6C50F96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797C0C6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26F3AEB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6D83903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6B400B4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12FDB4AE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2305G&gt;A(p.D769N) and p.C420R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2A0943DD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ve at 24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yr</w:t>
            </w:r>
          </w:p>
        </w:tc>
      </w:tr>
      <w:tr w14:paraId="3FAE01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tl2br w:val="nil"/>
              <w:tr2bl w:val="nil"/>
            </w:tcBorders>
          </w:tcPr>
          <w:p w14:paraId="2145FC54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69</w:t>
            </w:r>
          </w:p>
        </w:tc>
        <w:tc>
          <w:tcPr>
            <w:tcW w:w="716" w:type="dxa"/>
            <w:tcBorders>
              <w:tl2br w:val="nil"/>
              <w:tr2bl w:val="nil"/>
            </w:tcBorders>
          </w:tcPr>
          <w:p w14:paraId="14EDD52C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50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27E96AC2">
            <w:pPr>
              <w:widowControl/>
              <w:spacing w:before="100" w:after="100" w:line="192" w:lineRule="auto"/>
              <w:jc w:val="left"/>
              <w:textAlignment w:val="top"/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Agarw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</w:p>
          <w:p w14:paraId="0317A45F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22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3D098A8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USA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3213675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26.00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2D700B0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478" w:type="dxa"/>
            <w:tcBorders>
              <w:tl2br w:val="nil"/>
              <w:tr2bl w:val="nil"/>
            </w:tcBorders>
          </w:tcPr>
          <w:p w14:paraId="3E63317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7E6E08C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46,XY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5E53DD56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Ambiguous geni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abifid scrotum and hypospadias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525F0FAC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23E914C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 w14:paraId="3FCDC65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543FDBF7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30E6681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tl2br w:val="nil"/>
              <w:tr2bl w:val="nil"/>
            </w:tcBorders>
          </w:tcPr>
          <w:p w14:paraId="12337679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5B54C41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5DF29E49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1457A&gt;C(p.Y486S)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3FAF35C1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Died</w:t>
            </w:r>
          </w:p>
        </w:tc>
      </w:tr>
      <w:tr w14:paraId="22AC0B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" w:type="dxa"/>
            <w:tcBorders>
              <w:bottom w:val="single" w:color="000000" w:sz="12" w:space="0"/>
              <w:tl2br w:val="nil"/>
              <w:tr2bl w:val="nil"/>
            </w:tcBorders>
          </w:tcPr>
          <w:p w14:paraId="1187393D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70</w:t>
            </w:r>
          </w:p>
        </w:tc>
        <w:tc>
          <w:tcPr>
            <w:tcW w:w="716" w:type="dxa"/>
            <w:tcBorders>
              <w:bottom w:val="single" w:color="000000" w:sz="12" w:space="0"/>
              <w:tl2br w:val="nil"/>
              <w:tr2bl w:val="nil"/>
            </w:tcBorders>
          </w:tcPr>
          <w:p w14:paraId="0BAB9C00">
            <w:pPr>
              <w:widowControl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  <w:t>(51)</w:t>
            </w:r>
          </w:p>
        </w:tc>
        <w:tc>
          <w:tcPr>
            <w:tcW w:w="900" w:type="dxa"/>
            <w:tcBorders>
              <w:bottom w:val="single" w:color="000000" w:sz="12" w:space="0"/>
              <w:tl2br w:val="nil"/>
              <w:tr2bl w:val="nil"/>
            </w:tcBorders>
          </w:tcPr>
          <w:p w14:paraId="518C6060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Forbes et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 xml:space="preserve"> al.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/2020</w:t>
            </w:r>
          </w:p>
        </w:tc>
        <w:tc>
          <w:tcPr>
            <w:tcW w:w="775" w:type="dxa"/>
            <w:tcBorders>
              <w:bottom w:val="single" w:color="000000" w:sz="12" w:space="0"/>
              <w:tl2br w:val="nil"/>
              <w:tr2bl w:val="nil"/>
            </w:tcBorders>
          </w:tcPr>
          <w:p w14:paraId="115A1B7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Austr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a</w:t>
            </w:r>
          </w:p>
        </w:tc>
        <w:tc>
          <w:tcPr>
            <w:tcW w:w="583" w:type="dxa"/>
            <w:tcBorders>
              <w:bottom w:val="single" w:color="000000" w:sz="12" w:space="0"/>
              <w:tl2br w:val="nil"/>
              <w:tr2bl w:val="nil"/>
            </w:tcBorders>
          </w:tcPr>
          <w:p w14:paraId="48DB8C5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bottom w:val="single" w:color="000000" w:sz="12" w:space="0"/>
              <w:tl2br w:val="nil"/>
              <w:tr2bl w:val="nil"/>
            </w:tcBorders>
          </w:tcPr>
          <w:p w14:paraId="29A42B6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478" w:type="dxa"/>
            <w:tcBorders>
              <w:bottom w:val="single" w:color="000000" w:sz="12" w:space="0"/>
              <w:tl2br w:val="nil"/>
              <w:tr2bl w:val="nil"/>
            </w:tcBorders>
          </w:tcPr>
          <w:p w14:paraId="1A226FBB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665" w:type="dxa"/>
            <w:tcBorders>
              <w:bottom w:val="single" w:color="000000" w:sz="12" w:space="0"/>
              <w:tl2br w:val="nil"/>
              <w:tr2bl w:val="nil"/>
            </w:tcBorders>
          </w:tcPr>
          <w:p w14:paraId="362513D4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2237" w:type="dxa"/>
            <w:tcBorders>
              <w:bottom w:val="single" w:color="000000" w:sz="12" w:space="0"/>
              <w:tl2br w:val="nil"/>
              <w:tr2bl w:val="nil"/>
            </w:tcBorders>
          </w:tcPr>
          <w:p w14:paraId="47767D0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1055" w:type="dxa"/>
            <w:tcBorders>
              <w:bottom w:val="single" w:color="000000" w:sz="12" w:space="0"/>
              <w:tl2br w:val="nil"/>
              <w:tr2bl w:val="nil"/>
            </w:tcBorders>
          </w:tcPr>
          <w:p w14:paraId="27A6C37E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a.</w:t>
            </w:r>
          </w:p>
        </w:tc>
        <w:tc>
          <w:tcPr>
            <w:tcW w:w="531" w:type="dxa"/>
            <w:tcBorders>
              <w:bottom w:val="single" w:color="000000" w:sz="12" w:space="0"/>
              <w:tl2br w:val="nil"/>
              <w:tr2bl w:val="nil"/>
            </w:tcBorders>
          </w:tcPr>
          <w:p w14:paraId="43A685B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927" w:type="dxa"/>
            <w:tcBorders>
              <w:bottom w:val="single" w:color="000000" w:sz="12" w:space="0"/>
              <w:tl2br w:val="nil"/>
              <w:tr2bl w:val="nil"/>
            </w:tcBorders>
          </w:tcPr>
          <w:p w14:paraId="6664F8F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bottom w:val="single" w:color="000000" w:sz="12" w:space="0"/>
              <w:tl2br w:val="nil"/>
              <w:tr2bl w:val="nil"/>
            </w:tcBorders>
          </w:tcPr>
          <w:p w14:paraId="4AAF6DF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n.m.</w:t>
            </w:r>
          </w:p>
        </w:tc>
        <w:tc>
          <w:tcPr>
            <w:tcW w:w="531" w:type="dxa"/>
            <w:tcBorders>
              <w:bottom w:val="single" w:color="000000" w:sz="12" w:space="0"/>
              <w:tl2br w:val="nil"/>
              <w:tr2bl w:val="nil"/>
            </w:tcBorders>
          </w:tcPr>
          <w:p w14:paraId="4719DDCA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531" w:type="dxa"/>
            <w:tcBorders>
              <w:bottom w:val="single" w:color="000000" w:sz="12" w:space="0"/>
              <w:tl2br w:val="nil"/>
              <w:tr2bl w:val="nil"/>
            </w:tcBorders>
          </w:tcPr>
          <w:p w14:paraId="465E7868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686" w:type="dxa"/>
            <w:tcBorders>
              <w:bottom w:val="single" w:color="000000" w:sz="12" w:space="0"/>
              <w:tl2br w:val="nil"/>
              <w:tr2bl w:val="nil"/>
            </w:tcBorders>
          </w:tcPr>
          <w:p w14:paraId="313E0872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1827" w:type="dxa"/>
            <w:tcBorders>
              <w:bottom w:val="single" w:color="000000" w:sz="12" w:space="0"/>
              <w:tl2br w:val="nil"/>
              <w:tr2bl w:val="nil"/>
            </w:tcBorders>
          </w:tcPr>
          <w:p w14:paraId="33D6CF03">
            <w:pPr>
              <w:widowControl/>
              <w:spacing w:before="100" w:after="100" w:line="192" w:lineRule="auto"/>
              <w:jc w:val="both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c.4057A&gt;G(p.K1353E)</w:t>
            </w:r>
          </w:p>
        </w:tc>
        <w:tc>
          <w:tcPr>
            <w:tcW w:w="1320" w:type="dxa"/>
            <w:tcBorders>
              <w:bottom w:val="single" w:color="000000" w:sz="12" w:space="0"/>
              <w:tl2br w:val="nil"/>
              <w:tr2bl w:val="nil"/>
            </w:tcBorders>
          </w:tcPr>
          <w:p w14:paraId="52D07883">
            <w:pPr>
              <w:widowControl/>
              <w:spacing w:before="100" w:after="100" w:line="192" w:lineRule="auto"/>
              <w:jc w:val="left"/>
              <w:textAlignment w:val="top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al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zh-CN" w:bidi="ar"/>
              </w:rPr>
              <w:t>ive at 7</w:t>
            </w:r>
            <w:r>
              <w:rPr>
                <w:rFonts w:hint="eastAsia" w:eastAsia="Times New Roman" w:cs="Times New Roman"/>
                <w:color w:val="auto"/>
                <w:sz w:val="18"/>
                <w:szCs w:val="18"/>
                <w:lang w:eastAsia="zh-CN" w:bidi="ar"/>
              </w:rPr>
              <w:t>yr</w:t>
            </w:r>
          </w:p>
        </w:tc>
      </w:tr>
    </w:tbl>
    <w:p w14:paraId="58F1AED1">
      <w:pPr>
        <w:spacing w:before="240"/>
        <w:rPr>
          <w:color w:val="auto"/>
          <w:sz w:val="21"/>
          <w:szCs w:val="21"/>
        </w:rPr>
      </w:pPr>
      <w:r>
        <w:rPr>
          <w:rFonts w:eastAsia="宋体" w:cs="Times New Roman"/>
          <w:color w:val="auto"/>
          <w:sz w:val="21"/>
          <w:szCs w:val="21"/>
          <w:lang w:eastAsia="zh-CN"/>
        </w:rPr>
        <w:t>Age at delivery(AAD)</w:t>
      </w:r>
      <w:r>
        <w:rPr>
          <w:rFonts w:hint="eastAsia" w:eastAsia="宋体" w:cs="Times New Roman"/>
          <w:color w:val="auto"/>
          <w:sz w:val="21"/>
          <w:szCs w:val="21"/>
          <w:lang w:eastAsia="zh-CN"/>
        </w:rPr>
        <w:t>,</w:t>
      </w:r>
      <w:r>
        <w:rPr>
          <w:rFonts w:eastAsia="宋体" w:cs="Times New Roman"/>
          <w:color w:val="auto"/>
          <w:sz w:val="21"/>
          <w:szCs w:val="21"/>
          <w:lang w:eastAsia="zh-CN"/>
        </w:rPr>
        <w:t>Birth weight(BW)</w:t>
      </w:r>
      <w:r>
        <w:rPr>
          <w:rFonts w:hint="eastAsia" w:eastAsia="宋体" w:cs="Times New Roman"/>
          <w:color w:val="auto"/>
          <w:sz w:val="21"/>
          <w:szCs w:val="21"/>
          <w:lang w:eastAsia="zh-CN"/>
        </w:rPr>
        <w:t>,</w:t>
      </w:r>
      <w:r>
        <w:rPr>
          <w:rFonts w:eastAsia="宋体" w:cs="Times New Roman"/>
          <w:color w:val="auto"/>
          <w:sz w:val="21"/>
          <w:szCs w:val="21"/>
          <w:lang w:eastAsia="zh-CN"/>
        </w:rPr>
        <w:t>Intrauterine growth restriction (IUGR)</w:t>
      </w:r>
      <w:r>
        <w:rPr>
          <w:rFonts w:hint="eastAsia" w:eastAsia="宋体" w:cs="Times New Roman"/>
          <w:color w:val="auto"/>
          <w:sz w:val="21"/>
          <w:szCs w:val="21"/>
          <w:lang w:eastAsia="zh-CN"/>
        </w:rPr>
        <w:t>,</w:t>
      </w:r>
      <w:r>
        <w:rPr>
          <w:rStyle w:val="23"/>
          <w:rFonts w:eastAsia="Segoe UI" w:cs="Times New Roman"/>
          <w:b w:val="0"/>
          <w:color w:val="auto"/>
          <w:sz w:val="21"/>
          <w:szCs w:val="21"/>
          <w:shd w:val="clear" w:color="auto" w:fill="FFFFFF"/>
        </w:rPr>
        <w:t>M</w:t>
      </w:r>
      <w:r>
        <w:rPr>
          <w:rFonts w:eastAsia="Segoe UI" w:cs="Times New Roman"/>
          <w:color w:val="auto"/>
          <w:sz w:val="21"/>
          <w:szCs w:val="21"/>
          <w:shd w:val="clear" w:color="auto" w:fill="FFFFFF"/>
        </w:rPr>
        <w:t>yelodysplastic </w:t>
      </w:r>
      <w:r>
        <w:rPr>
          <w:rStyle w:val="23"/>
          <w:rFonts w:eastAsia="Segoe UI" w:cs="Times New Roman"/>
          <w:b w:val="0"/>
          <w:color w:val="auto"/>
          <w:sz w:val="21"/>
          <w:szCs w:val="21"/>
          <w:shd w:val="clear" w:color="auto" w:fill="FFFFFF"/>
        </w:rPr>
        <w:t>S</w:t>
      </w:r>
      <w:r>
        <w:rPr>
          <w:rFonts w:eastAsia="Segoe UI" w:cs="Times New Roman"/>
          <w:color w:val="auto"/>
          <w:sz w:val="21"/>
          <w:szCs w:val="21"/>
          <w:shd w:val="clear" w:color="auto" w:fill="FFFFFF"/>
        </w:rPr>
        <w:t>yndromes</w:t>
      </w:r>
      <w:r>
        <w:rPr>
          <w:rFonts w:eastAsia="宋体" w:cs="Times New Roman"/>
          <w:color w:val="auto"/>
          <w:sz w:val="21"/>
          <w:szCs w:val="21"/>
          <w:shd w:val="clear" w:color="auto" w:fill="FFFFFF"/>
          <w:lang w:eastAsia="zh-CN"/>
        </w:rPr>
        <w:t>(MDS)</w:t>
      </w:r>
      <w:r>
        <w:rPr>
          <w:rFonts w:hint="eastAsia" w:eastAsia="宋体" w:cs="Times New Roman"/>
          <w:color w:val="auto"/>
          <w:sz w:val="21"/>
          <w:szCs w:val="21"/>
          <w:shd w:val="clear" w:color="auto" w:fill="FFFFFF"/>
          <w:lang w:eastAsia="zh-CN"/>
        </w:rPr>
        <w:t>,Genitalia(G),Infection(I),Enteropathy(E),Adrenal insufficiency(A),Postnatal growth restriction(PNGR),Myelodysplasia(M)</w:t>
      </w:r>
      <w:bookmarkStart w:id="1" w:name="_GoBack"/>
      <w:bookmarkEnd w:id="1"/>
      <w:r>
        <w:rPr>
          <w:rFonts w:hint="eastAsia" w:eastAsia="宋体" w:cs="Times New Roman"/>
          <w:color w:val="auto"/>
          <w:sz w:val="21"/>
          <w:szCs w:val="21"/>
          <w:shd w:val="clear" w:color="auto" w:fill="FFFFFF"/>
          <w:lang w:eastAsia="zh-CN"/>
        </w:rPr>
        <w:t>;</w:t>
      </w:r>
      <w:r>
        <w:rPr>
          <w:rFonts w:hint="eastAsia" w:eastAsia="宋体" w:cs="Times New Roman"/>
          <w:color w:val="auto"/>
          <w:sz w:val="21"/>
          <w:szCs w:val="21"/>
          <w:lang w:eastAsia="zh-CN"/>
        </w:rPr>
        <w:t>D</w:t>
      </w:r>
      <w:r>
        <w:rPr>
          <w:rFonts w:eastAsia="宋体" w:cs="Times New Roman"/>
          <w:color w:val="auto"/>
          <w:sz w:val="21"/>
          <w:szCs w:val="21"/>
          <w:lang w:eastAsia="zh-CN"/>
        </w:rPr>
        <w:t>ay(d)</w:t>
      </w:r>
      <w:r>
        <w:rPr>
          <w:rFonts w:hint="eastAsia" w:eastAsia="宋体" w:cs="Times New Roman"/>
          <w:color w:val="auto"/>
          <w:sz w:val="21"/>
          <w:szCs w:val="21"/>
          <w:lang w:eastAsia="zh-CN"/>
        </w:rPr>
        <w:t>,</w:t>
      </w:r>
      <w:r>
        <w:rPr>
          <w:rFonts w:hint="eastAsia" w:eastAsia="宋体" w:cs="Times New Roman"/>
          <w:color w:val="auto"/>
          <w:sz w:val="21"/>
          <w:szCs w:val="21"/>
          <w:shd w:val="clear" w:color="auto" w:fill="FFFFFF"/>
          <w:lang w:eastAsia="zh-CN"/>
        </w:rPr>
        <w:t>W</w:t>
      </w:r>
      <w:r>
        <w:rPr>
          <w:rFonts w:eastAsia="宋体" w:cs="Times New Roman"/>
          <w:color w:val="auto"/>
          <w:sz w:val="21"/>
          <w:szCs w:val="21"/>
          <w:shd w:val="clear" w:color="auto" w:fill="FFFFFF"/>
          <w:lang w:eastAsia="zh-CN"/>
        </w:rPr>
        <w:t>eek</w:t>
      </w:r>
      <w:r>
        <w:rPr>
          <w:rFonts w:eastAsia="宋体" w:cs="Times New Roman"/>
          <w:color w:val="auto"/>
          <w:sz w:val="21"/>
          <w:szCs w:val="21"/>
          <w:lang w:eastAsia="zh-CN"/>
        </w:rPr>
        <w:t>(wk)</w:t>
      </w:r>
      <w:r>
        <w:rPr>
          <w:rFonts w:hint="eastAsia" w:eastAsia="宋体" w:cs="Times New Roman"/>
          <w:color w:val="auto"/>
          <w:sz w:val="21"/>
          <w:szCs w:val="21"/>
          <w:lang w:eastAsia="zh-CN"/>
        </w:rPr>
        <w:t>,</w:t>
      </w:r>
      <w:r>
        <w:rPr>
          <w:rFonts w:hint="eastAsia" w:eastAsia="宋体" w:cs="Times New Roman"/>
          <w:color w:val="auto"/>
          <w:sz w:val="21"/>
          <w:szCs w:val="21"/>
          <w:lang w:eastAsia="zh-CN" w:bidi="ar"/>
        </w:rPr>
        <w:t>mo</w:t>
      </w:r>
      <w:r>
        <w:rPr>
          <w:rFonts w:eastAsia="宋体" w:cs="Times New Roman"/>
          <w:color w:val="auto"/>
          <w:sz w:val="21"/>
          <w:szCs w:val="21"/>
          <w:lang w:eastAsia="zh-CN" w:bidi="ar"/>
        </w:rPr>
        <w:t>nth(</w:t>
      </w:r>
      <w:r>
        <w:rPr>
          <w:rFonts w:hint="eastAsia" w:eastAsia="宋体" w:cs="Times New Roman"/>
          <w:color w:val="auto"/>
          <w:sz w:val="21"/>
          <w:szCs w:val="21"/>
          <w:lang w:eastAsia="zh-CN" w:bidi="ar"/>
        </w:rPr>
        <w:t>mo</w:t>
      </w:r>
      <w:r>
        <w:rPr>
          <w:rFonts w:eastAsia="宋体" w:cs="Times New Roman"/>
          <w:color w:val="auto"/>
          <w:sz w:val="21"/>
          <w:szCs w:val="21"/>
          <w:lang w:eastAsia="zh-CN" w:bidi="ar"/>
        </w:rPr>
        <w:t>)</w:t>
      </w:r>
      <w:r>
        <w:rPr>
          <w:rFonts w:hint="eastAsia" w:eastAsia="宋体" w:cs="Times New Roman"/>
          <w:color w:val="auto"/>
          <w:sz w:val="21"/>
          <w:szCs w:val="21"/>
          <w:lang w:eastAsia="zh-CN" w:bidi="ar"/>
        </w:rPr>
        <w:t>,</w:t>
      </w:r>
      <w:r>
        <w:rPr>
          <w:rFonts w:eastAsia="宋体" w:cs="Times New Roman"/>
          <w:color w:val="auto"/>
          <w:sz w:val="21"/>
          <w:szCs w:val="21"/>
          <w:lang w:eastAsia="zh-CN" w:bidi="ar"/>
        </w:rPr>
        <w:t>Year(</w:t>
      </w:r>
      <w:r>
        <w:rPr>
          <w:rFonts w:hint="eastAsia" w:eastAsia="宋体" w:cs="Times New Roman"/>
          <w:color w:val="auto"/>
          <w:sz w:val="21"/>
          <w:szCs w:val="21"/>
          <w:lang w:eastAsia="zh-CN" w:bidi="ar"/>
        </w:rPr>
        <w:t>yr</w:t>
      </w:r>
      <w:r>
        <w:rPr>
          <w:rFonts w:eastAsia="宋体" w:cs="Times New Roman"/>
          <w:color w:val="auto"/>
          <w:sz w:val="21"/>
          <w:szCs w:val="21"/>
          <w:lang w:eastAsia="zh-CN" w:bidi="ar"/>
        </w:rPr>
        <w:t>)</w:t>
      </w:r>
      <w:r>
        <w:rPr>
          <w:rFonts w:hint="eastAsia" w:eastAsia="宋体" w:cs="Times New Roman"/>
          <w:color w:val="auto"/>
          <w:sz w:val="21"/>
          <w:szCs w:val="21"/>
          <w:lang w:eastAsia="zh-CN" w:bidi="ar"/>
        </w:rPr>
        <w:t>;Patient.(p.),Not mentioned(n.m.),Not assessed (n.a.)</w:t>
      </w:r>
    </w:p>
    <w:sectPr>
      <w:type w:val="continuous"/>
      <w:pgSz w:w="15840" w:h="12240" w:orient="landscape"/>
      <w:pgMar w:top="1134" w:right="567" w:bottom="1134" w:left="567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44.85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44.85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55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I3NmM1NGQxNTFjYjBmYjc4OTkzZjhhMjQyZmM5Ym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1681"/>
    <w:rsid w:val="0C634E0E"/>
    <w:rsid w:val="10D37EE3"/>
    <w:rsid w:val="296668F4"/>
    <w:rsid w:val="412546ED"/>
    <w:rsid w:val="42002A74"/>
    <w:rsid w:val="421A0375"/>
    <w:rsid w:val="5CE84B29"/>
    <w:rsid w:val="60B91030"/>
    <w:rsid w:val="64302A21"/>
    <w:rsid w:val="7471447B"/>
    <w:rsid w:val="74EF5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前沿补充材料段落"/>
    <w:basedOn w:val="1"/>
    <w:qFormat/>
    <w:uiPriority w:val="0"/>
    <w:pPr>
      <w:jc w:val="both"/>
    </w:pPr>
    <w:rPr>
      <w:rFonts w:cs="Times New Roman" w:eastAsiaTheme="minorEastAsia"/>
      <w:szCs w:val="24"/>
    </w:rPr>
  </w:style>
  <w:style w:type="paragraph" w:customStyle="1" w:styleId="55">
    <w:name w:val="前沿补充材料标题1"/>
    <w:basedOn w:val="1"/>
    <w:next w:val="1"/>
    <w:qFormat/>
    <w:uiPriority w:val="0"/>
    <w:pPr>
      <w:numPr>
        <w:ilvl w:val="0"/>
        <w:numId w:val="1"/>
      </w:numPr>
      <w:spacing w:before="240"/>
      <w:ind w:left="567" w:hanging="567"/>
      <w:outlineLvl w:val="0"/>
    </w:pPr>
    <w:rPr>
      <w:rFonts w:eastAsia="Cambria" w:cs="Times New Roman"/>
      <w:b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8</Pages>
  <Words>1999</Words>
  <Characters>11033</Characters>
  <Lines>6</Lines>
  <Paragraphs>1</Paragraphs>
  <TotalTime>1</TotalTime>
  <ScaleCrop>false</ScaleCrop>
  <LinksUpToDate>false</LinksUpToDate>
  <CharactersWithSpaces>11594</CharactersWithSpaces>
  <Application>WPS Office_12.1.0.17468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苯甲地那胺</cp:lastModifiedBy>
  <cp:lastPrinted>2013-10-03T12:51:00Z</cp:lastPrinted>
  <dcterms:modified xsi:type="dcterms:W3CDTF">2026-05-12T09:40:5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7468</vt:lpwstr>
  </property>
  <property fmtid="{D5CDD505-2E9C-101B-9397-08002B2CF9AE}" pid="11" name="ICV">
    <vt:lpwstr>95EA1DDB53E54FC78682A71E7131C203_12</vt:lpwstr>
  </property>
</Properties>
</file>